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7C3C28" w14:textId="2A115645" w:rsidR="00EF4288" w:rsidRPr="009B4B65" w:rsidRDefault="007E7CA3" w:rsidP="00563D1A">
      <w:pPr>
        <w:jc w:val="center"/>
        <w:rPr>
          <w:b/>
        </w:rPr>
      </w:pPr>
      <w:r w:rsidRPr="009B4B65">
        <w:rPr>
          <w:b/>
        </w:rPr>
        <w:t xml:space="preserve">EHEALTH </w:t>
      </w:r>
      <w:r w:rsidR="001516B2">
        <w:rPr>
          <w:b/>
        </w:rPr>
        <w:t>IMPLEMENTATION</w:t>
      </w:r>
      <w:r w:rsidRPr="009B4B65">
        <w:rPr>
          <w:b/>
        </w:rPr>
        <w:t xml:space="preserve"> ISSUES IN LOW RESOURCE COUNTRIES</w:t>
      </w:r>
      <w:r w:rsidR="00315117">
        <w:rPr>
          <w:b/>
        </w:rPr>
        <w:t>:</w:t>
      </w:r>
      <w:r w:rsidR="00C0730F">
        <w:rPr>
          <w:b/>
        </w:rPr>
        <w:t xml:space="preserve"> </w:t>
      </w:r>
    </w:p>
    <w:p w14:paraId="351C83B4" w14:textId="68574970" w:rsidR="00EF4288" w:rsidRPr="009B4B65" w:rsidRDefault="00315117" w:rsidP="00563D1A">
      <w:pPr>
        <w:jc w:val="center"/>
        <w:rPr>
          <w:b/>
        </w:rPr>
      </w:pPr>
      <w:r>
        <w:rPr>
          <w:b/>
        </w:rPr>
        <w:t xml:space="preserve">A </w:t>
      </w:r>
      <w:r w:rsidR="00AF3581" w:rsidRPr="009B4B65">
        <w:rPr>
          <w:b/>
        </w:rPr>
        <w:t xml:space="preserve">SURVEY OF </w:t>
      </w:r>
      <w:r w:rsidR="00EF4288" w:rsidRPr="009B4B65">
        <w:rPr>
          <w:b/>
        </w:rPr>
        <w:t>RELEVANCE</w:t>
      </w:r>
      <w:r w:rsidR="009307A0" w:rsidRPr="009B4B65">
        <w:rPr>
          <w:b/>
        </w:rPr>
        <w:t>,</w:t>
      </w:r>
      <w:r w:rsidR="00AF3581" w:rsidRPr="009B4B65">
        <w:rPr>
          <w:b/>
        </w:rPr>
        <w:t xml:space="preserve"> NEED</w:t>
      </w:r>
      <w:r w:rsidR="009307A0" w:rsidRPr="009B4B65">
        <w:rPr>
          <w:b/>
        </w:rPr>
        <w:t>, AND USE OF</w:t>
      </w:r>
      <w:r w:rsidR="00EF4288" w:rsidRPr="009B4B65">
        <w:rPr>
          <w:b/>
        </w:rPr>
        <w:t xml:space="preserve"> EHEALTH IN YOUR COUNTRY</w:t>
      </w:r>
      <w:r w:rsidR="00814359">
        <w:rPr>
          <w:b/>
        </w:rPr>
        <w:t xml:space="preserve"> </w:t>
      </w:r>
    </w:p>
    <w:p w14:paraId="21F55A92" w14:textId="77777777" w:rsidR="005B7D59" w:rsidRPr="009B4B65" w:rsidRDefault="005B7D59" w:rsidP="00563D1A">
      <w:pPr>
        <w:jc w:val="center"/>
        <w:rPr>
          <w:b/>
        </w:rPr>
      </w:pPr>
    </w:p>
    <w:p w14:paraId="5CA06622" w14:textId="40A78201" w:rsidR="005B7D59" w:rsidRPr="009B4B65" w:rsidRDefault="005B7D59" w:rsidP="005B7D59">
      <w:r w:rsidRPr="009B4B65">
        <w:rPr>
          <w:b/>
        </w:rPr>
        <w:t xml:space="preserve">Definitions: </w:t>
      </w:r>
      <w:r w:rsidRPr="009B4B65">
        <w:t>In this survey, you will need to know the following:</w:t>
      </w:r>
    </w:p>
    <w:p w14:paraId="107B110D" w14:textId="77777777" w:rsidR="005B7D59" w:rsidRPr="009B4B65" w:rsidRDefault="005B7D59" w:rsidP="005B7D59">
      <w:pPr>
        <w:pStyle w:val="ListParagraph"/>
        <w:numPr>
          <w:ilvl w:val="0"/>
          <w:numId w:val="20"/>
        </w:numPr>
      </w:pPr>
      <w:r w:rsidRPr="009B4B65">
        <w:t xml:space="preserve">eHealth – </w:t>
      </w:r>
      <w:r w:rsidRPr="009B4B65">
        <w:rPr>
          <w:iCs/>
          <w:color w:val="000000"/>
          <w:shd w:val="clear" w:color="auto" w:fill="FFFFFF"/>
        </w:rPr>
        <w:t xml:space="preserve">a </w:t>
      </w:r>
      <w:r w:rsidR="00870E46" w:rsidRPr="009B4B65">
        <w:rPr>
          <w:iCs/>
          <w:color w:val="000000"/>
          <w:shd w:val="clear" w:color="auto" w:fill="FFFFFF"/>
        </w:rPr>
        <w:t xml:space="preserve">healthcare </w:t>
      </w:r>
      <w:r w:rsidRPr="009B4B65">
        <w:rPr>
          <w:iCs/>
          <w:color w:val="000000"/>
          <w:shd w:val="clear" w:color="auto" w:fill="FFFFFF"/>
        </w:rPr>
        <w:t xml:space="preserve">field that may involve one or more of medical informatics, public </w:t>
      </w:r>
      <w:proofErr w:type="gramStart"/>
      <w:r w:rsidRPr="009B4B65">
        <w:rPr>
          <w:iCs/>
          <w:color w:val="000000"/>
          <w:shd w:val="clear" w:color="auto" w:fill="FFFFFF"/>
        </w:rPr>
        <w:t>health</w:t>
      </w:r>
      <w:proofErr w:type="gramEnd"/>
      <w:r w:rsidRPr="009B4B65">
        <w:rPr>
          <w:iCs/>
          <w:color w:val="000000"/>
          <w:shd w:val="clear" w:color="auto" w:fill="FFFFFF"/>
        </w:rPr>
        <w:t xml:space="preserve"> and business, </w:t>
      </w:r>
      <w:r w:rsidR="00870E46" w:rsidRPr="009B4B65">
        <w:rPr>
          <w:iCs/>
          <w:color w:val="000000"/>
          <w:shd w:val="clear" w:color="auto" w:fill="FFFFFF"/>
        </w:rPr>
        <w:t>and</w:t>
      </w:r>
      <w:r w:rsidRPr="009B4B65">
        <w:rPr>
          <w:iCs/>
          <w:color w:val="000000"/>
          <w:shd w:val="clear" w:color="auto" w:fill="FFFFFF"/>
        </w:rPr>
        <w:t xml:space="preserve"> refers to health services and information delivered or enhanced through the Internet and related technologies.</w:t>
      </w:r>
    </w:p>
    <w:p w14:paraId="5C49EC5F" w14:textId="77777777" w:rsidR="005B7D59" w:rsidRPr="009B4B65" w:rsidRDefault="005B7D59" w:rsidP="005B7D59">
      <w:pPr>
        <w:pStyle w:val="ListParagraph"/>
        <w:numPr>
          <w:ilvl w:val="0"/>
          <w:numId w:val="20"/>
        </w:numPr>
      </w:pPr>
      <w:r w:rsidRPr="009B4B65">
        <w:t>ICT – an abbreviation for Information and Communications Technology (which is essential for the implementation and support of eHealth).</w:t>
      </w:r>
    </w:p>
    <w:p w14:paraId="35E591FF" w14:textId="77777777" w:rsidR="001B0C38" w:rsidRDefault="001B0C38" w:rsidP="00A13D7B">
      <w:pPr>
        <w:rPr>
          <w:b/>
        </w:rPr>
      </w:pPr>
    </w:p>
    <w:p w14:paraId="1AFDF1C0" w14:textId="4A8749A1" w:rsidR="00A13D7B" w:rsidRPr="00E23C67" w:rsidRDefault="00A13D7B" w:rsidP="00E23C67">
      <w:pPr>
        <w:pStyle w:val="ListParagraph"/>
        <w:numPr>
          <w:ilvl w:val="0"/>
          <w:numId w:val="21"/>
        </w:numPr>
        <w:rPr>
          <w:b/>
        </w:rPr>
      </w:pPr>
      <w:r w:rsidRPr="00E23C67">
        <w:rPr>
          <w:b/>
        </w:rPr>
        <w:t>Personal Information</w:t>
      </w:r>
    </w:p>
    <w:p w14:paraId="1B30022F" w14:textId="4DD35ECE" w:rsidR="00A13D7B" w:rsidRPr="009B4B65" w:rsidRDefault="00E23C67" w:rsidP="00E23C67">
      <w:pPr>
        <w:pStyle w:val="ListParagraph"/>
      </w:pPr>
      <w:r>
        <w:t xml:space="preserve">1.1 </w:t>
      </w:r>
      <w:r w:rsidR="000319C4" w:rsidRPr="009B4B65">
        <w:t xml:space="preserve">The country </w:t>
      </w:r>
      <w:r w:rsidR="00A13D7B" w:rsidRPr="009B4B65">
        <w:t xml:space="preserve">I </w:t>
      </w:r>
      <w:r w:rsidR="000319C4" w:rsidRPr="009B4B65">
        <w:t xml:space="preserve">represent for this survey and where I currently </w:t>
      </w:r>
      <w:r w:rsidR="00A13D7B" w:rsidRPr="009B4B65">
        <w:t xml:space="preserve">live </w:t>
      </w:r>
      <w:r w:rsidR="000319C4" w:rsidRPr="009B4B65">
        <w:t>is</w:t>
      </w:r>
      <w:r w:rsidR="00A13D7B" w:rsidRPr="009B4B65">
        <w:t xml:space="preserve"> (check</w:t>
      </w:r>
      <w:r w:rsidR="000319C4" w:rsidRPr="009B4B65">
        <w:t xml:space="preserve"> </w:t>
      </w:r>
      <w:r w:rsidR="00A13D7B" w:rsidRPr="009B4B65">
        <w:t>one):</w:t>
      </w:r>
    </w:p>
    <w:p w14:paraId="1BD077BA" w14:textId="77777777" w:rsidR="00A13D7B" w:rsidRPr="009B4B65" w:rsidRDefault="00A13D7B" w:rsidP="00A13D7B">
      <w:r w:rsidRPr="009B4B65">
        <w:t>___ India</w:t>
      </w:r>
      <w:r w:rsidRPr="009B4B65">
        <w:tab/>
      </w:r>
    </w:p>
    <w:p w14:paraId="278DEC52" w14:textId="77777777" w:rsidR="00A13D7B" w:rsidRPr="009B4B65" w:rsidRDefault="00A13D7B" w:rsidP="00A13D7B">
      <w:r w:rsidRPr="009B4B65">
        <w:t>___ Jamaica</w:t>
      </w:r>
    </w:p>
    <w:p w14:paraId="0AAFBFCA" w14:textId="77777777" w:rsidR="00A13D7B" w:rsidRPr="009B4B65" w:rsidRDefault="00A13D7B" w:rsidP="00A13D7B">
      <w:r w:rsidRPr="009B4B65">
        <w:t>___ Kenya</w:t>
      </w:r>
    </w:p>
    <w:p w14:paraId="135D4C20" w14:textId="77777777" w:rsidR="00A13D7B" w:rsidRPr="009B4B65" w:rsidRDefault="00A13D7B" w:rsidP="00A13D7B">
      <w:r w:rsidRPr="009B4B65">
        <w:t>___ Nigeria</w:t>
      </w:r>
    </w:p>
    <w:p w14:paraId="7D3E33C0" w14:textId="77777777" w:rsidR="006F0EB4" w:rsidRPr="009B4B65" w:rsidRDefault="006F0EB4" w:rsidP="00A13D7B"/>
    <w:p w14:paraId="56543B91" w14:textId="49F9EA39" w:rsidR="006F0EB4" w:rsidRPr="009B4B65" w:rsidRDefault="006F0EB4" w:rsidP="00E23C67">
      <w:pPr>
        <w:pStyle w:val="ListParagraph"/>
        <w:numPr>
          <w:ilvl w:val="1"/>
          <w:numId w:val="21"/>
        </w:numPr>
      </w:pPr>
      <w:r w:rsidRPr="009B4B65">
        <w:t xml:space="preserve">I am </w:t>
      </w:r>
      <w:r w:rsidR="00B37A90" w:rsidRPr="009B4B65">
        <w:t xml:space="preserve">primarily </w:t>
      </w:r>
      <w:r w:rsidRPr="009B4B65">
        <w:t xml:space="preserve">employed </w:t>
      </w:r>
      <w:r w:rsidR="00B37A90" w:rsidRPr="009B4B65">
        <w:t>as a (check one):</w:t>
      </w:r>
    </w:p>
    <w:p w14:paraId="787E1C63" w14:textId="77777777" w:rsidR="00B37A90" w:rsidRPr="009B4B65" w:rsidRDefault="00B37A90" w:rsidP="00B37A90">
      <w:r w:rsidRPr="009B4B65">
        <w:t>___ Physician</w:t>
      </w:r>
    </w:p>
    <w:p w14:paraId="191405B1" w14:textId="77777777" w:rsidR="00B37A90" w:rsidRPr="009B4B65" w:rsidRDefault="00B37A90" w:rsidP="00B37A90">
      <w:r w:rsidRPr="009B4B65">
        <w:t>___ Nurse</w:t>
      </w:r>
    </w:p>
    <w:p w14:paraId="302B175E" w14:textId="77777777" w:rsidR="00B37A90" w:rsidRPr="009B4B65" w:rsidRDefault="00B37A90" w:rsidP="00B37A90">
      <w:r w:rsidRPr="009B4B65">
        <w:t>___ Other (please describe here) ____________________________</w:t>
      </w:r>
    </w:p>
    <w:p w14:paraId="002C303E" w14:textId="77777777" w:rsidR="00D27E52" w:rsidRPr="009B4B65" w:rsidRDefault="00D27E52" w:rsidP="00A13D7B"/>
    <w:p w14:paraId="3A436BC1" w14:textId="4D4BBD5A" w:rsidR="00D27E52" w:rsidRPr="009B4B65" w:rsidRDefault="00D27E52" w:rsidP="00E23C67">
      <w:pPr>
        <w:pStyle w:val="ListParagraph"/>
        <w:numPr>
          <w:ilvl w:val="1"/>
          <w:numId w:val="21"/>
        </w:numPr>
      </w:pPr>
      <w:r w:rsidRPr="009B4B65">
        <w:t>My healthcare work is mainly funded (check one):</w:t>
      </w:r>
    </w:p>
    <w:p w14:paraId="47898B8E" w14:textId="77777777" w:rsidR="00D27E52" w:rsidRPr="009B4B65" w:rsidRDefault="00D27E52" w:rsidP="00D27E52">
      <w:r w:rsidRPr="009B4B65">
        <w:t>___ Privately</w:t>
      </w:r>
    </w:p>
    <w:p w14:paraId="02BB908B" w14:textId="77777777" w:rsidR="00D27E52" w:rsidRPr="009B4B65" w:rsidRDefault="00D27E52" w:rsidP="00D27E52">
      <w:r w:rsidRPr="009B4B65">
        <w:t>___ Publicly</w:t>
      </w:r>
    </w:p>
    <w:p w14:paraId="70A4E2AF" w14:textId="77777777" w:rsidR="00D27E52" w:rsidRPr="009B4B65" w:rsidRDefault="00D27E52" w:rsidP="00A13D7B"/>
    <w:p w14:paraId="00994AA4" w14:textId="721417B0" w:rsidR="00333980" w:rsidRPr="009B4B65" w:rsidRDefault="00333980" w:rsidP="00E23C67">
      <w:pPr>
        <w:pStyle w:val="ListParagraph"/>
        <w:numPr>
          <w:ilvl w:val="1"/>
          <w:numId w:val="21"/>
        </w:numPr>
      </w:pPr>
      <w:r w:rsidRPr="009B4B65">
        <w:t>My years of post-secondary education is:</w:t>
      </w:r>
      <w:r w:rsidR="00650EE7" w:rsidRPr="009B4B65">
        <w:t xml:space="preserve"> (check one)</w:t>
      </w:r>
    </w:p>
    <w:p w14:paraId="13D131C0" w14:textId="77777777" w:rsidR="00333980" w:rsidRPr="009B4B65" w:rsidRDefault="00333980" w:rsidP="00333980">
      <w:pPr>
        <w:ind w:left="720"/>
      </w:pPr>
      <w:r w:rsidRPr="009B4B65">
        <w:t>___0</w:t>
      </w:r>
    </w:p>
    <w:p w14:paraId="5B6E40C1" w14:textId="77777777" w:rsidR="00333980" w:rsidRPr="009B4B65" w:rsidRDefault="00333980" w:rsidP="00333980">
      <w:pPr>
        <w:ind w:left="720"/>
      </w:pPr>
      <w:r w:rsidRPr="009B4B65">
        <w:t>___1</w:t>
      </w:r>
    </w:p>
    <w:p w14:paraId="2FB725B0" w14:textId="77777777" w:rsidR="00333980" w:rsidRPr="009B4B65" w:rsidRDefault="00333980" w:rsidP="00333980">
      <w:pPr>
        <w:ind w:left="720"/>
      </w:pPr>
      <w:r w:rsidRPr="009B4B65">
        <w:t>___2</w:t>
      </w:r>
    </w:p>
    <w:p w14:paraId="202D8C95" w14:textId="77777777" w:rsidR="00333980" w:rsidRPr="009B4B65" w:rsidRDefault="00333980" w:rsidP="00333980">
      <w:pPr>
        <w:ind w:left="720"/>
      </w:pPr>
      <w:r w:rsidRPr="009B4B65">
        <w:t>___3</w:t>
      </w:r>
    </w:p>
    <w:p w14:paraId="0E76FA16" w14:textId="77777777" w:rsidR="00333980" w:rsidRPr="009B4B65" w:rsidRDefault="00333980" w:rsidP="00333980">
      <w:pPr>
        <w:ind w:left="720"/>
      </w:pPr>
      <w:r w:rsidRPr="009B4B65">
        <w:t xml:space="preserve">___ more than </w:t>
      </w:r>
      <w:r w:rsidR="00650EE7" w:rsidRPr="009B4B65">
        <w:t>3</w:t>
      </w:r>
    </w:p>
    <w:p w14:paraId="0564DC30" w14:textId="77777777" w:rsidR="000319C4" w:rsidRPr="009B4B65" w:rsidRDefault="000319C4" w:rsidP="00333980">
      <w:pPr>
        <w:ind w:left="720"/>
      </w:pPr>
    </w:p>
    <w:p w14:paraId="095FC7C7" w14:textId="13A22F31" w:rsidR="00333980" w:rsidRPr="009B4B65" w:rsidRDefault="00333980" w:rsidP="00E23C67">
      <w:pPr>
        <w:pStyle w:val="ListParagraph"/>
        <w:numPr>
          <w:ilvl w:val="1"/>
          <w:numId w:val="21"/>
        </w:numPr>
      </w:pPr>
      <w:r w:rsidRPr="009B4B65">
        <w:t xml:space="preserve">My years of experience with eHealth </w:t>
      </w:r>
      <w:r w:rsidR="005B7D59" w:rsidRPr="009B4B65">
        <w:t>are</w:t>
      </w:r>
      <w:r w:rsidRPr="009B4B65">
        <w:t xml:space="preserve"> approximately (check one):</w:t>
      </w:r>
    </w:p>
    <w:p w14:paraId="3A7FC275" w14:textId="77777777" w:rsidR="00650EE7" w:rsidRPr="009B4B65" w:rsidRDefault="00650EE7" w:rsidP="00650EE7">
      <w:pPr>
        <w:pStyle w:val="ListParagraph"/>
      </w:pPr>
      <w:r w:rsidRPr="009B4B65">
        <w:t>___ 0</w:t>
      </w:r>
    </w:p>
    <w:p w14:paraId="5253DFF0" w14:textId="77777777" w:rsidR="00333980" w:rsidRPr="009B4B65" w:rsidRDefault="00333980" w:rsidP="00333980">
      <w:pPr>
        <w:pStyle w:val="ListParagraph"/>
      </w:pPr>
      <w:r w:rsidRPr="009B4B65">
        <w:t>___ 1</w:t>
      </w:r>
    </w:p>
    <w:p w14:paraId="76C2E76E" w14:textId="77777777" w:rsidR="00333980" w:rsidRPr="009B4B65" w:rsidRDefault="00333980" w:rsidP="00333980">
      <w:pPr>
        <w:pStyle w:val="ListParagraph"/>
      </w:pPr>
      <w:r w:rsidRPr="009B4B65">
        <w:t>___ 2</w:t>
      </w:r>
    </w:p>
    <w:p w14:paraId="2E3560B9" w14:textId="77777777" w:rsidR="00333980" w:rsidRPr="009B4B65" w:rsidRDefault="00333980" w:rsidP="00333980">
      <w:pPr>
        <w:pStyle w:val="ListParagraph"/>
      </w:pPr>
      <w:r w:rsidRPr="009B4B65">
        <w:t>___ 3</w:t>
      </w:r>
    </w:p>
    <w:p w14:paraId="50CC5320" w14:textId="77777777" w:rsidR="00333980" w:rsidRPr="009B4B65" w:rsidRDefault="00333980" w:rsidP="00333980">
      <w:pPr>
        <w:pStyle w:val="ListParagraph"/>
      </w:pPr>
      <w:r w:rsidRPr="009B4B65">
        <w:t>__</w:t>
      </w:r>
      <w:proofErr w:type="gramStart"/>
      <w:r w:rsidRPr="009B4B65">
        <w:t>_  more</w:t>
      </w:r>
      <w:proofErr w:type="gramEnd"/>
      <w:r w:rsidRPr="009B4B65">
        <w:t xml:space="preserve"> than </w:t>
      </w:r>
      <w:r w:rsidR="00650EE7" w:rsidRPr="009B4B65">
        <w:t>3</w:t>
      </w:r>
    </w:p>
    <w:p w14:paraId="499DDC20" w14:textId="77777777" w:rsidR="000319C4" w:rsidRPr="009B4B65" w:rsidRDefault="000319C4" w:rsidP="00333980">
      <w:pPr>
        <w:pStyle w:val="ListParagraph"/>
      </w:pPr>
    </w:p>
    <w:p w14:paraId="481287DF" w14:textId="26B92A69" w:rsidR="00333980" w:rsidRPr="009B4B65" w:rsidRDefault="006214DB" w:rsidP="00E23C67">
      <w:pPr>
        <w:pStyle w:val="ListParagraph"/>
        <w:numPr>
          <w:ilvl w:val="1"/>
          <w:numId w:val="21"/>
        </w:numPr>
      </w:pPr>
      <w:r w:rsidRPr="009B4B65">
        <w:t>The percentages of my eHealth experiences have been in the following environments</w:t>
      </w:r>
      <w:r w:rsidR="004703B0" w:rsidRPr="009B4B65">
        <w:t xml:space="preserve"> (</w:t>
      </w:r>
      <w:r w:rsidR="00A2491B">
        <w:t>total</w:t>
      </w:r>
      <w:r w:rsidR="004F6371" w:rsidRPr="009B4B65">
        <w:t xml:space="preserve"> of </w:t>
      </w:r>
      <w:r w:rsidR="004703B0" w:rsidRPr="009B4B65">
        <w:t xml:space="preserve">percentages must </w:t>
      </w:r>
      <w:r w:rsidR="00315117">
        <w:t>be</w:t>
      </w:r>
      <w:r w:rsidR="004703B0" w:rsidRPr="009B4B65">
        <w:t xml:space="preserve"> 100%).</w:t>
      </w:r>
    </w:p>
    <w:p w14:paraId="09F36476" w14:textId="77777777" w:rsidR="006214DB" w:rsidRPr="009B4B65" w:rsidRDefault="006214DB" w:rsidP="006214DB">
      <w:pPr>
        <w:pStyle w:val="ListParagraph"/>
      </w:pPr>
      <w:r w:rsidRPr="009B4B65">
        <w:t>___ % Urban</w:t>
      </w:r>
    </w:p>
    <w:p w14:paraId="5961AC4D" w14:textId="77777777" w:rsidR="006214DB" w:rsidRPr="009B4B65" w:rsidRDefault="006214DB" w:rsidP="006214DB">
      <w:pPr>
        <w:pStyle w:val="ListParagraph"/>
      </w:pPr>
      <w:r w:rsidRPr="009B4B65">
        <w:t>___ % Rural</w:t>
      </w:r>
    </w:p>
    <w:p w14:paraId="131BF0F9" w14:textId="77777777" w:rsidR="000319C4" w:rsidRPr="009B4B65" w:rsidRDefault="000319C4" w:rsidP="006214DB">
      <w:pPr>
        <w:pStyle w:val="ListParagraph"/>
      </w:pPr>
    </w:p>
    <w:p w14:paraId="31F8429F" w14:textId="64E59F37" w:rsidR="00A13D7B" w:rsidRPr="009B4B65" w:rsidRDefault="00A13D7B" w:rsidP="00E23C67">
      <w:pPr>
        <w:pStyle w:val="ListParagraph"/>
        <w:numPr>
          <w:ilvl w:val="1"/>
          <w:numId w:val="21"/>
        </w:numPr>
      </w:pPr>
      <w:r w:rsidRPr="009B4B65">
        <w:lastRenderedPageBreak/>
        <w:t>My experience with eHealth has been</w:t>
      </w:r>
      <w:r w:rsidR="008A3C5D" w:rsidRPr="009B4B65">
        <w:t xml:space="preserve"> in</w:t>
      </w:r>
      <w:r w:rsidRPr="009B4B65">
        <w:t xml:space="preserve"> </w:t>
      </w:r>
      <w:r w:rsidR="008A3C5D" w:rsidRPr="009B4B65">
        <w:t xml:space="preserve">the following </w:t>
      </w:r>
      <w:r w:rsidRPr="009B4B65">
        <w:t>(check th</w:t>
      </w:r>
      <w:r w:rsidR="006C58CB" w:rsidRPr="009B4B65">
        <w:t>ose that apply, using 1 for your most predominant eHealth experience, and so on to 5 as th</w:t>
      </w:r>
      <w:r w:rsidR="008A3C5D" w:rsidRPr="009B4B65">
        <w:t>e least amount of experience).  Leave all others blank:</w:t>
      </w:r>
    </w:p>
    <w:p w14:paraId="1C209027" w14:textId="77777777" w:rsidR="008A3C5D" w:rsidRPr="009B4B65" w:rsidRDefault="008A3C5D" w:rsidP="008A3C5D">
      <w:pPr>
        <w:ind w:left="720"/>
      </w:pPr>
      <w:r w:rsidRPr="009B4B65">
        <w:t>___ clinical</w:t>
      </w:r>
    </w:p>
    <w:p w14:paraId="2846D919" w14:textId="77777777" w:rsidR="00A13D7B" w:rsidRPr="009B4B65" w:rsidRDefault="008A3C5D" w:rsidP="008A3C5D">
      <w:pPr>
        <w:ind w:left="720"/>
      </w:pPr>
      <w:r w:rsidRPr="009B4B65">
        <w:t>___</w:t>
      </w:r>
      <w:r w:rsidR="00A13D7B" w:rsidRPr="009B4B65">
        <w:t xml:space="preserve"> </w:t>
      </w:r>
      <w:r w:rsidRPr="009B4B65">
        <w:t>technical support</w:t>
      </w:r>
    </w:p>
    <w:p w14:paraId="41035F03" w14:textId="77777777" w:rsidR="008A3C5D" w:rsidRPr="009B4B65" w:rsidRDefault="008A3C5D" w:rsidP="008A3C5D">
      <w:pPr>
        <w:ind w:left="720"/>
      </w:pPr>
      <w:r w:rsidRPr="009B4B65">
        <w:t>___ training</w:t>
      </w:r>
    </w:p>
    <w:p w14:paraId="3960C225" w14:textId="77777777" w:rsidR="008A3C5D" w:rsidRPr="009B4B65" w:rsidRDefault="008A3C5D" w:rsidP="008A3C5D">
      <w:pPr>
        <w:ind w:left="720"/>
      </w:pPr>
      <w:r w:rsidRPr="009B4B65">
        <w:t>___ education</w:t>
      </w:r>
    </w:p>
    <w:p w14:paraId="5004C6EE" w14:textId="77777777" w:rsidR="008A3C5D" w:rsidRPr="009B4B65" w:rsidRDefault="008A3C5D" w:rsidP="008A3C5D">
      <w:pPr>
        <w:ind w:left="720"/>
      </w:pPr>
      <w:r w:rsidRPr="009B4B65">
        <w:t>___ administrati</w:t>
      </w:r>
      <w:r w:rsidR="000319C4" w:rsidRPr="009B4B65">
        <w:t>on</w:t>
      </w:r>
    </w:p>
    <w:p w14:paraId="625068DB" w14:textId="77777777" w:rsidR="008A3C5D" w:rsidRPr="009B4B65" w:rsidRDefault="008A3C5D" w:rsidP="008A3C5D">
      <w:pPr>
        <w:ind w:left="720"/>
      </w:pPr>
      <w:r w:rsidRPr="009B4B65">
        <w:t>___ planning</w:t>
      </w:r>
    </w:p>
    <w:p w14:paraId="41D395F1" w14:textId="77777777" w:rsidR="004703B0" w:rsidRPr="009B4B65" w:rsidRDefault="004703B0" w:rsidP="008A3C5D">
      <w:pPr>
        <w:ind w:left="720"/>
      </w:pPr>
      <w:r w:rsidRPr="009B4B65">
        <w:t>___ monitoring and evaluation</w:t>
      </w:r>
    </w:p>
    <w:p w14:paraId="6D2C061B" w14:textId="77777777" w:rsidR="004703B0" w:rsidRPr="009B4B65" w:rsidRDefault="004703B0" w:rsidP="008A3C5D">
      <w:pPr>
        <w:ind w:left="720"/>
      </w:pPr>
      <w:r w:rsidRPr="009B4B65">
        <w:t>___ other (please indicate) _______________________________________</w:t>
      </w:r>
    </w:p>
    <w:p w14:paraId="4CF3258E" w14:textId="77777777" w:rsidR="00595EF2" w:rsidRPr="009B4B65" w:rsidRDefault="00595EF2" w:rsidP="008A3C5D">
      <w:pPr>
        <w:ind w:left="720"/>
      </w:pPr>
    </w:p>
    <w:p w14:paraId="26F49A38" w14:textId="2F4CFFAC" w:rsidR="004F6371" w:rsidRPr="009B4B65" w:rsidRDefault="00AB79E8" w:rsidP="00E23C67">
      <w:pPr>
        <w:pStyle w:val="ListParagraph"/>
      </w:pPr>
      <w:r>
        <w:t>P</w:t>
      </w:r>
      <w:r w:rsidR="00563D1A" w:rsidRPr="009B4B65">
        <w:t xml:space="preserve">lease click on a number from 1 to 7 </w:t>
      </w:r>
      <w:r>
        <w:t>to show</w:t>
      </w:r>
      <w:r w:rsidR="00563D1A" w:rsidRPr="009B4B65">
        <w:t xml:space="preserve"> your level of </w:t>
      </w:r>
      <w:r w:rsidR="00563D1A" w:rsidRPr="009B4B65">
        <w:rPr>
          <w:u w:val="single"/>
        </w:rPr>
        <w:t>agreement with the statement</w:t>
      </w:r>
      <w:r w:rsidR="004703B0" w:rsidRPr="009B4B65">
        <w:rPr>
          <w:u w:val="single"/>
        </w:rPr>
        <w:t xml:space="preserve"> for your country</w:t>
      </w:r>
      <w:r w:rsidR="00D27E52" w:rsidRPr="009B4B65">
        <w:rPr>
          <w:u w:val="single"/>
        </w:rPr>
        <w:t xml:space="preserve">, pertaining </w:t>
      </w:r>
      <w:r w:rsidR="006F0EB4" w:rsidRPr="009B4B65">
        <w:rPr>
          <w:u w:val="single"/>
        </w:rPr>
        <w:t>ONLY</w:t>
      </w:r>
      <w:r w:rsidR="00D27E52" w:rsidRPr="009B4B65">
        <w:rPr>
          <w:u w:val="single"/>
        </w:rPr>
        <w:t xml:space="preserve"> to whether your work is financed publicly or privately</w:t>
      </w:r>
      <w:r w:rsidR="009307A0" w:rsidRPr="009B4B65">
        <w:rPr>
          <w:u w:val="single"/>
        </w:rPr>
        <w:t xml:space="preserve">, </w:t>
      </w:r>
      <w:r>
        <w:rPr>
          <w:u w:val="single"/>
        </w:rPr>
        <w:t>(</w:t>
      </w:r>
      <w:r w:rsidR="009307A0" w:rsidRPr="009B4B65">
        <w:rPr>
          <w:u w:val="single"/>
        </w:rPr>
        <w:t xml:space="preserve">as </w:t>
      </w:r>
      <w:r w:rsidR="006C4B29">
        <w:rPr>
          <w:u w:val="single"/>
        </w:rPr>
        <w:t xml:space="preserve">you </w:t>
      </w:r>
      <w:r w:rsidR="009307A0" w:rsidRPr="009B4B65">
        <w:rPr>
          <w:u w:val="single"/>
        </w:rPr>
        <w:t>indicated above</w:t>
      </w:r>
      <w:r w:rsidR="006C4B29">
        <w:rPr>
          <w:u w:val="single"/>
        </w:rPr>
        <w:t xml:space="preserve"> in question </w:t>
      </w:r>
      <w:r>
        <w:rPr>
          <w:u w:val="single"/>
        </w:rPr>
        <w:t>1.3</w:t>
      </w:r>
      <w:r w:rsidR="006C4B29">
        <w:rPr>
          <w:u w:val="single"/>
        </w:rPr>
        <w:t>)</w:t>
      </w:r>
      <w:r w:rsidR="00563D1A" w:rsidRPr="009B4B65">
        <w:t xml:space="preserve">. </w:t>
      </w:r>
    </w:p>
    <w:p w14:paraId="10CD23D3" w14:textId="77777777" w:rsidR="004F6371" w:rsidRPr="009B4B65" w:rsidRDefault="004F6371" w:rsidP="004F6371">
      <w:pPr>
        <w:pStyle w:val="ListParagraph"/>
      </w:pPr>
    </w:p>
    <w:p w14:paraId="28E40216" w14:textId="462242BE" w:rsidR="00563D1A" w:rsidRDefault="00563D1A" w:rsidP="004F6371">
      <w:pPr>
        <w:pStyle w:val="ListParagraph"/>
      </w:pPr>
      <w:r w:rsidRPr="009B4B65">
        <w:t xml:space="preserve">Click </w:t>
      </w:r>
      <w:r w:rsidRPr="009B4B65">
        <w:rPr>
          <w:b/>
        </w:rPr>
        <w:t>1</w:t>
      </w:r>
      <w:r w:rsidRPr="009B4B65">
        <w:t xml:space="preserve"> if you Strongly Disagree, </w:t>
      </w:r>
      <w:r w:rsidRPr="009B4B65">
        <w:rPr>
          <w:b/>
        </w:rPr>
        <w:t>2</w:t>
      </w:r>
      <w:r w:rsidRPr="009B4B65">
        <w:t xml:space="preserve"> if you Disagree, </w:t>
      </w:r>
      <w:r w:rsidRPr="009B4B65">
        <w:rPr>
          <w:b/>
        </w:rPr>
        <w:t>3</w:t>
      </w:r>
      <w:r w:rsidRPr="009B4B65">
        <w:t xml:space="preserve"> if you Disagree Slightly, </w:t>
      </w:r>
      <w:r w:rsidRPr="009B4B65">
        <w:rPr>
          <w:b/>
        </w:rPr>
        <w:t>4</w:t>
      </w:r>
      <w:r w:rsidRPr="009B4B65">
        <w:t xml:space="preserve"> if you neither Agree nor Disagree, </w:t>
      </w:r>
      <w:r w:rsidRPr="009B4B65">
        <w:rPr>
          <w:b/>
        </w:rPr>
        <w:t>5</w:t>
      </w:r>
      <w:r w:rsidRPr="009B4B65">
        <w:t xml:space="preserve"> if you Agree Slightly, </w:t>
      </w:r>
      <w:r w:rsidRPr="009B4B65">
        <w:rPr>
          <w:b/>
        </w:rPr>
        <w:t>6</w:t>
      </w:r>
      <w:r w:rsidRPr="009B4B65">
        <w:t xml:space="preserve"> if you Agree,</w:t>
      </w:r>
      <w:r w:rsidR="009307A0" w:rsidRPr="009B4B65">
        <w:t xml:space="preserve"> </w:t>
      </w:r>
      <w:r w:rsidRPr="009B4B65">
        <w:rPr>
          <w:b/>
        </w:rPr>
        <w:t>7</w:t>
      </w:r>
      <w:r w:rsidRPr="009B4B65">
        <w:t xml:space="preserve"> if you Strongly Agree</w:t>
      </w:r>
      <w:r w:rsidR="006F0EB4" w:rsidRPr="009B4B65">
        <w:t xml:space="preserve">, and </w:t>
      </w:r>
      <w:r w:rsidR="006F0EB4" w:rsidRPr="009B4B65">
        <w:rPr>
          <w:b/>
        </w:rPr>
        <w:t>DK</w:t>
      </w:r>
      <w:r w:rsidR="006F0EB4" w:rsidRPr="009B4B65">
        <w:t xml:space="preserve"> if you don’t know.</w:t>
      </w:r>
    </w:p>
    <w:p w14:paraId="2B67599A" w14:textId="77777777" w:rsidR="001B0C38" w:rsidRPr="009B4B65" w:rsidRDefault="001B0C38" w:rsidP="004F6371">
      <w:pPr>
        <w:pStyle w:val="ListParagraph"/>
      </w:pPr>
    </w:p>
    <w:tbl>
      <w:tblPr>
        <w:tblW w:w="9752" w:type="dxa"/>
        <w:jc w:val="center"/>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ayout w:type="fixed"/>
        <w:tblLook w:val="0000" w:firstRow="0" w:lastRow="0" w:firstColumn="0" w:lastColumn="0" w:noHBand="0" w:noVBand="0"/>
      </w:tblPr>
      <w:tblGrid>
        <w:gridCol w:w="6645"/>
        <w:gridCol w:w="3107"/>
      </w:tblGrid>
      <w:tr w:rsidR="002974E2" w:rsidRPr="009B4B65" w14:paraId="5982B9A7" w14:textId="77777777" w:rsidTr="001B0C38">
        <w:trPr>
          <w:jc w:val="center"/>
        </w:trPr>
        <w:tc>
          <w:tcPr>
            <w:tcW w:w="6645" w:type="dxa"/>
          </w:tcPr>
          <w:p w14:paraId="1527FB3A" w14:textId="77777777" w:rsidR="008D560A" w:rsidRPr="009B4B65" w:rsidRDefault="008D560A" w:rsidP="008D560A">
            <w:pPr>
              <w:rPr>
                <w:b/>
                <w:i/>
              </w:rPr>
            </w:pPr>
          </w:p>
          <w:p w14:paraId="39DD9246" w14:textId="77777777" w:rsidR="002974E2" w:rsidRPr="009B4B65" w:rsidRDefault="00F44A1D" w:rsidP="00E23C67">
            <w:pPr>
              <w:pStyle w:val="ListParagraph"/>
              <w:numPr>
                <w:ilvl w:val="0"/>
                <w:numId w:val="21"/>
              </w:numPr>
              <w:rPr>
                <w:b/>
                <w:i/>
              </w:rPr>
            </w:pPr>
            <w:r w:rsidRPr="009B4B65">
              <w:rPr>
                <w:b/>
                <w:i/>
              </w:rPr>
              <w:t>Technology Infrastructure</w:t>
            </w:r>
          </w:p>
        </w:tc>
        <w:tc>
          <w:tcPr>
            <w:tcW w:w="3107" w:type="dxa"/>
          </w:tcPr>
          <w:p w14:paraId="044155BC" w14:textId="77777777" w:rsidR="002974E2" w:rsidRPr="009B4B65" w:rsidRDefault="002974E2" w:rsidP="008D560A">
            <w:pPr>
              <w:jc w:val="center"/>
              <w:rPr>
                <w:lang w:val="nl-NL"/>
              </w:rPr>
            </w:pPr>
          </w:p>
        </w:tc>
      </w:tr>
      <w:tr w:rsidR="002974E2" w:rsidRPr="009B4B65" w14:paraId="2E35EC35" w14:textId="77777777" w:rsidTr="001B0C38">
        <w:trPr>
          <w:jc w:val="center"/>
        </w:trPr>
        <w:tc>
          <w:tcPr>
            <w:tcW w:w="6645" w:type="dxa"/>
          </w:tcPr>
          <w:p w14:paraId="071929E4" w14:textId="2ACCB1A5" w:rsidR="002974E2" w:rsidRPr="009B4B65" w:rsidRDefault="00FE1BCD" w:rsidP="0018420D">
            <w:r>
              <w:rPr>
                <w:iCs/>
              </w:rPr>
              <w:t>2</w:t>
            </w:r>
            <w:r w:rsidR="002974E2" w:rsidRPr="009B4B65">
              <w:rPr>
                <w:iCs/>
              </w:rPr>
              <w:t xml:space="preserve">.1 </w:t>
            </w:r>
            <w:r w:rsidR="0018420D">
              <w:rPr>
                <w:iCs/>
              </w:rPr>
              <w:t>Our</w:t>
            </w:r>
            <w:r w:rsidR="00691C5E" w:rsidRPr="009B4B65">
              <w:rPr>
                <w:iCs/>
              </w:rPr>
              <w:t xml:space="preserve"> ICT infrastructure </w:t>
            </w:r>
            <w:r w:rsidR="0018420D">
              <w:rPr>
                <w:iCs/>
              </w:rPr>
              <w:t xml:space="preserve">to support eHealth </w:t>
            </w:r>
            <w:r w:rsidR="00691C5E" w:rsidRPr="009B4B65">
              <w:rPr>
                <w:iCs/>
              </w:rPr>
              <w:t>is available 24/7</w:t>
            </w:r>
          </w:p>
        </w:tc>
        <w:tc>
          <w:tcPr>
            <w:tcW w:w="3107" w:type="dxa"/>
          </w:tcPr>
          <w:p w14:paraId="6B68CAB8" w14:textId="77777777" w:rsidR="002974E2" w:rsidRPr="009B4B65" w:rsidRDefault="00592E11" w:rsidP="005C717B">
            <w:pPr>
              <w:jc w:val="center"/>
              <w:rPr>
                <w:lang w:val="nl-NL"/>
              </w:rPr>
            </w:pPr>
            <w:r w:rsidRPr="009B4B65">
              <w:rPr>
                <w:lang w:val="nl-NL"/>
              </w:rPr>
              <w:t>1    2    3     4    5    6   7   DK</w:t>
            </w:r>
          </w:p>
        </w:tc>
      </w:tr>
      <w:tr w:rsidR="002974E2" w:rsidRPr="009B4B65" w14:paraId="56A9D6CC" w14:textId="77777777" w:rsidTr="001B0C38">
        <w:trPr>
          <w:jc w:val="center"/>
        </w:trPr>
        <w:tc>
          <w:tcPr>
            <w:tcW w:w="6645" w:type="dxa"/>
          </w:tcPr>
          <w:p w14:paraId="65B36E5D" w14:textId="7164AFA4" w:rsidR="002974E2" w:rsidRPr="009B4B65" w:rsidRDefault="00FE1BCD" w:rsidP="00FE1BCD">
            <w:pPr>
              <w:rPr>
                <w:iCs/>
              </w:rPr>
            </w:pPr>
            <w:r>
              <w:rPr>
                <w:iCs/>
              </w:rPr>
              <w:t>2</w:t>
            </w:r>
            <w:r w:rsidR="002974E2" w:rsidRPr="009B4B65">
              <w:rPr>
                <w:iCs/>
              </w:rPr>
              <w:t xml:space="preserve">.2 </w:t>
            </w:r>
            <w:r w:rsidR="00484893" w:rsidRPr="009B4B65">
              <w:rPr>
                <w:iCs/>
              </w:rPr>
              <w:t>There are skilled human resources to implement and support ICT infrastructure.</w:t>
            </w:r>
          </w:p>
        </w:tc>
        <w:tc>
          <w:tcPr>
            <w:tcW w:w="3107" w:type="dxa"/>
          </w:tcPr>
          <w:p w14:paraId="2F9DE012" w14:textId="77777777" w:rsidR="002974E2" w:rsidRPr="009B4B65" w:rsidRDefault="00592E11" w:rsidP="005C717B">
            <w:pPr>
              <w:jc w:val="center"/>
              <w:rPr>
                <w:lang w:val="nl-NL"/>
              </w:rPr>
            </w:pPr>
            <w:r w:rsidRPr="009B4B65">
              <w:rPr>
                <w:lang w:val="nl-NL"/>
              </w:rPr>
              <w:t>1    2    3     4    5    6   7   DK</w:t>
            </w:r>
          </w:p>
        </w:tc>
      </w:tr>
      <w:tr w:rsidR="002974E2" w:rsidRPr="009B4B65" w14:paraId="72436718" w14:textId="77777777" w:rsidTr="001B0C38">
        <w:trPr>
          <w:jc w:val="center"/>
        </w:trPr>
        <w:tc>
          <w:tcPr>
            <w:tcW w:w="6645" w:type="dxa"/>
          </w:tcPr>
          <w:p w14:paraId="4CA23C28" w14:textId="3EB30E47" w:rsidR="002974E2" w:rsidRPr="009B4B65" w:rsidRDefault="00FE1BCD" w:rsidP="00FE1BCD">
            <w:r>
              <w:rPr>
                <w:iCs/>
              </w:rPr>
              <w:t>2</w:t>
            </w:r>
            <w:r w:rsidR="002974E2" w:rsidRPr="009B4B65">
              <w:rPr>
                <w:iCs/>
              </w:rPr>
              <w:t xml:space="preserve">.3 </w:t>
            </w:r>
            <w:r w:rsidR="00F44A1D" w:rsidRPr="009B4B65">
              <w:rPr>
                <w:iCs/>
              </w:rPr>
              <w:t>The ICT infrastructure</w:t>
            </w:r>
            <w:r w:rsidR="00484893" w:rsidRPr="009B4B65">
              <w:rPr>
                <w:iCs/>
              </w:rPr>
              <w:t>, including networking,</w:t>
            </w:r>
            <w:r w:rsidR="00F44A1D" w:rsidRPr="009B4B65">
              <w:rPr>
                <w:iCs/>
              </w:rPr>
              <w:t xml:space="preserve"> is </w:t>
            </w:r>
            <w:r w:rsidR="00484893" w:rsidRPr="009B4B65">
              <w:rPr>
                <w:iCs/>
              </w:rPr>
              <w:t>good quality</w:t>
            </w:r>
            <w:r w:rsidR="00F44A1D" w:rsidRPr="009B4B65">
              <w:rPr>
                <w:iCs/>
              </w:rPr>
              <w:t xml:space="preserve"> </w:t>
            </w:r>
          </w:p>
        </w:tc>
        <w:tc>
          <w:tcPr>
            <w:tcW w:w="3107" w:type="dxa"/>
          </w:tcPr>
          <w:p w14:paraId="06EAA187" w14:textId="77777777" w:rsidR="002974E2" w:rsidRPr="009B4B65" w:rsidRDefault="00592E11" w:rsidP="005C717B">
            <w:pPr>
              <w:jc w:val="center"/>
              <w:rPr>
                <w:lang w:val="nl-NL"/>
              </w:rPr>
            </w:pPr>
            <w:r w:rsidRPr="009B4B65">
              <w:rPr>
                <w:lang w:val="nl-NL"/>
              </w:rPr>
              <w:t>1    2    3     4    5    6   7   DK</w:t>
            </w:r>
          </w:p>
        </w:tc>
      </w:tr>
      <w:tr w:rsidR="00F44A1D" w:rsidRPr="009B4B65" w14:paraId="5589A11B" w14:textId="77777777" w:rsidTr="001B0C38">
        <w:trPr>
          <w:jc w:val="center"/>
        </w:trPr>
        <w:tc>
          <w:tcPr>
            <w:tcW w:w="6645" w:type="dxa"/>
          </w:tcPr>
          <w:p w14:paraId="1ED7069F" w14:textId="77777777" w:rsidR="00F44A1D" w:rsidRPr="009B4B65" w:rsidRDefault="00F44A1D" w:rsidP="00F44A1D">
            <w:pPr>
              <w:rPr>
                <w:iCs/>
              </w:rPr>
            </w:pPr>
          </w:p>
        </w:tc>
        <w:tc>
          <w:tcPr>
            <w:tcW w:w="3107" w:type="dxa"/>
          </w:tcPr>
          <w:p w14:paraId="3A25C1D3" w14:textId="77777777" w:rsidR="00F44A1D" w:rsidRPr="009B4B65" w:rsidRDefault="00F44A1D" w:rsidP="002974E2">
            <w:pPr>
              <w:jc w:val="center"/>
              <w:rPr>
                <w:lang w:val="nl-NL"/>
              </w:rPr>
            </w:pPr>
          </w:p>
        </w:tc>
      </w:tr>
      <w:tr w:rsidR="00F44A1D" w:rsidRPr="009B4B65" w14:paraId="1CB6267E" w14:textId="77777777" w:rsidTr="001B0C38">
        <w:trPr>
          <w:jc w:val="center"/>
        </w:trPr>
        <w:tc>
          <w:tcPr>
            <w:tcW w:w="6645" w:type="dxa"/>
          </w:tcPr>
          <w:p w14:paraId="1BF66067" w14:textId="77777777" w:rsidR="00F44A1D" w:rsidRPr="009B4B65" w:rsidRDefault="00F44A1D" w:rsidP="00E23C67">
            <w:pPr>
              <w:pStyle w:val="ListParagraph"/>
              <w:numPr>
                <w:ilvl w:val="0"/>
                <w:numId w:val="21"/>
              </w:numPr>
              <w:rPr>
                <w:b/>
                <w:i/>
                <w:iCs/>
              </w:rPr>
            </w:pPr>
            <w:r w:rsidRPr="009B4B65">
              <w:rPr>
                <w:b/>
                <w:i/>
                <w:iCs/>
              </w:rPr>
              <w:t>eHealth Usability</w:t>
            </w:r>
          </w:p>
        </w:tc>
        <w:tc>
          <w:tcPr>
            <w:tcW w:w="3107" w:type="dxa"/>
          </w:tcPr>
          <w:p w14:paraId="55DD0FDB" w14:textId="77777777" w:rsidR="00F44A1D" w:rsidRPr="009B4B65" w:rsidRDefault="00F44A1D" w:rsidP="002974E2">
            <w:pPr>
              <w:jc w:val="center"/>
              <w:rPr>
                <w:lang w:val="nl-NL"/>
              </w:rPr>
            </w:pPr>
          </w:p>
        </w:tc>
      </w:tr>
      <w:tr w:rsidR="002974E2" w:rsidRPr="009B4B65" w14:paraId="67BF597D" w14:textId="77777777" w:rsidTr="001B0C38">
        <w:trPr>
          <w:jc w:val="center"/>
        </w:trPr>
        <w:tc>
          <w:tcPr>
            <w:tcW w:w="6645" w:type="dxa"/>
          </w:tcPr>
          <w:p w14:paraId="12EF72C3" w14:textId="7637A29D" w:rsidR="002974E2" w:rsidRPr="009B4B65" w:rsidRDefault="00FE1BCD" w:rsidP="00FE1BCD">
            <w:r>
              <w:t>3</w:t>
            </w:r>
            <w:r w:rsidR="00F44A1D" w:rsidRPr="009B4B65">
              <w:t>.1 eHealth technology that has been adopted is easy to learn</w:t>
            </w:r>
          </w:p>
        </w:tc>
        <w:tc>
          <w:tcPr>
            <w:tcW w:w="3107" w:type="dxa"/>
          </w:tcPr>
          <w:p w14:paraId="07126528" w14:textId="77777777" w:rsidR="002974E2" w:rsidRPr="009B4B65" w:rsidRDefault="002974E2" w:rsidP="005C717B">
            <w:pPr>
              <w:jc w:val="center"/>
              <w:rPr>
                <w:lang w:val="nl-NL"/>
              </w:rPr>
            </w:pPr>
            <w:r w:rsidRPr="009B4B65">
              <w:rPr>
                <w:lang w:val="nl-NL"/>
              </w:rPr>
              <w:t xml:space="preserve">1    2    3     4    5    6   7   </w:t>
            </w:r>
            <w:r w:rsidR="00592E11" w:rsidRPr="009B4B65">
              <w:rPr>
                <w:lang w:val="nl-NL"/>
              </w:rPr>
              <w:t>DK</w:t>
            </w:r>
          </w:p>
        </w:tc>
      </w:tr>
      <w:tr w:rsidR="002974E2" w:rsidRPr="009B4B65" w14:paraId="720DF0E3" w14:textId="77777777" w:rsidTr="001B0C38">
        <w:trPr>
          <w:jc w:val="center"/>
        </w:trPr>
        <w:tc>
          <w:tcPr>
            <w:tcW w:w="6645" w:type="dxa"/>
          </w:tcPr>
          <w:p w14:paraId="32D905D3" w14:textId="4F6665A8" w:rsidR="002974E2" w:rsidRPr="009B4B65" w:rsidRDefault="00FE1BCD" w:rsidP="00FE1BCD">
            <w:r>
              <w:t>3</w:t>
            </w:r>
            <w:r w:rsidR="00F44A1D" w:rsidRPr="009B4B65">
              <w:t>.2 eHealth technology that has been adopted is easy to use</w:t>
            </w:r>
          </w:p>
        </w:tc>
        <w:tc>
          <w:tcPr>
            <w:tcW w:w="3107" w:type="dxa"/>
          </w:tcPr>
          <w:p w14:paraId="4AC13B54" w14:textId="77777777" w:rsidR="002974E2" w:rsidRPr="009B4B65" w:rsidRDefault="002974E2" w:rsidP="005C717B">
            <w:pPr>
              <w:jc w:val="center"/>
              <w:rPr>
                <w:lang w:val="nl-NL"/>
              </w:rPr>
            </w:pPr>
            <w:r w:rsidRPr="009B4B65">
              <w:rPr>
                <w:lang w:val="nl-NL"/>
              </w:rPr>
              <w:t xml:space="preserve">1    2    3     4    5    6   7  </w:t>
            </w:r>
            <w:r w:rsidR="00592E11" w:rsidRPr="009B4B65">
              <w:rPr>
                <w:lang w:val="nl-NL"/>
              </w:rPr>
              <w:t xml:space="preserve"> DK</w:t>
            </w:r>
            <w:r w:rsidRPr="009B4B65">
              <w:rPr>
                <w:lang w:val="nl-NL"/>
              </w:rPr>
              <w:t xml:space="preserve"> </w:t>
            </w:r>
          </w:p>
        </w:tc>
      </w:tr>
      <w:tr w:rsidR="00F44A1D" w:rsidRPr="009B4B65" w14:paraId="46B3FFD3" w14:textId="77777777" w:rsidTr="001B0C38">
        <w:trPr>
          <w:jc w:val="center"/>
        </w:trPr>
        <w:tc>
          <w:tcPr>
            <w:tcW w:w="6645" w:type="dxa"/>
          </w:tcPr>
          <w:p w14:paraId="1BDF1979" w14:textId="2656CB5B" w:rsidR="00F44A1D" w:rsidRPr="009B4B65" w:rsidRDefault="00FE1BCD" w:rsidP="00FE1BCD">
            <w:r>
              <w:t>3</w:t>
            </w:r>
            <w:r w:rsidR="00F44A1D" w:rsidRPr="009B4B65">
              <w:t>.3 eHealth technology that has been</w:t>
            </w:r>
            <w:r w:rsidR="00592E11" w:rsidRPr="009B4B65">
              <w:t xml:space="preserve"> adopted is flexible</w:t>
            </w:r>
          </w:p>
        </w:tc>
        <w:tc>
          <w:tcPr>
            <w:tcW w:w="3107" w:type="dxa"/>
          </w:tcPr>
          <w:p w14:paraId="58E0E4BD" w14:textId="77777777" w:rsidR="00F44A1D" w:rsidRPr="009B4B65" w:rsidRDefault="00F44A1D" w:rsidP="005C717B">
            <w:pPr>
              <w:jc w:val="center"/>
              <w:rPr>
                <w:lang w:val="nl-NL"/>
              </w:rPr>
            </w:pPr>
            <w:r w:rsidRPr="009B4B65">
              <w:rPr>
                <w:lang w:val="nl-NL"/>
              </w:rPr>
              <w:t>1    2    3     4    5    6   7</w:t>
            </w:r>
            <w:r w:rsidR="00592E11" w:rsidRPr="009B4B65">
              <w:rPr>
                <w:lang w:val="nl-NL"/>
              </w:rPr>
              <w:t xml:space="preserve">   DK</w:t>
            </w:r>
            <w:r w:rsidRPr="009B4B65">
              <w:rPr>
                <w:lang w:val="nl-NL"/>
              </w:rPr>
              <w:t xml:space="preserve">   </w:t>
            </w:r>
          </w:p>
        </w:tc>
      </w:tr>
      <w:tr w:rsidR="001D4390" w:rsidRPr="009B4B65" w14:paraId="23E66C48" w14:textId="77777777" w:rsidTr="001B0C38">
        <w:trPr>
          <w:jc w:val="center"/>
        </w:trPr>
        <w:tc>
          <w:tcPr>
            <w:tcW w:w="6645" w:type="dxa"/>
          </w:tcPr>
          <w:p w14:paraId="026A2157" w14:textId="6AC4160E" w:rsidR="001D4390" w:rsidRPr="009B4B65" w:rsidRDefault="00FE1BCD" w:rsidP="00FE1BCD">
            <w:r>
              <w:t>3</w:t>
            </w:r>
            <w:r w:rsidR="00261F67" w:rsidRPr="009B4B65">
              <w:t>.4 eHealth technology that has been adopted is useful</w:t>
            </w:r>
          </w:p>
        </w:tc>
        <w:tc>
          <w:tcPr>
            <w:tcW w:w="3107" w:type="dxa"/>
          </w:tcPr>
          <w:p w14:paraId="3C8DB85C" w14:textId="77777777" w:rsidR="001D4390" w:rsidRPr="009B4B65" w:rsidRDefault="00261F67" w:rsidP="005C717B">
            <w:pPr>
              <w:jc w:val="center"/>
              <w:rPr>
                <w:lang w:val="nl-NL"/>
              </w:rPr>
            </w:pPr>
            <w:r w:rsidRPr="009B4B65">
              <w:rPr>
                <w:lang w:val="nl-NL"/>
              </w:rPr>
              <w:t xml:space="preserve">1    2    3     4    5    6   7   DK   </w:t>
            </w:r>
          </w:p>
        </w:tc>
      </w:tr>
      <w:tr w:rsidR="00261F67" w:rsidRPr="009B4B65" w14:paraId="01054FCB" w14:textId="77777777" w:rsidTr="001B0C38">
        <w:trPr>
          <w:jc w:val="center"/>
        </w:trPr>
        <w:tc>
          <w:tcPr>
            <w:tcW w:w="6645" w:type="dxa"/>
          </w:tcPr>
          <w:p w14:paraId="59D4BBE1" w14:textId="77777777" w:rsidR="00261F67" w:rsidRPr="009B4B65" w:rsidRDefault="00261F67" w:rsidP="00F44A1D"/>
        </w:tc>
        <w:tc>
          <w:tcPr>
            <w:tcW w:w="3107" w:type="dxa"/>
          </w:tcPr>
          <w:p w14:paraId="513889A5" w14:textId="77777777" w:rsidR="00261F67" w:rsidRPr="009B4B65" w:rsidRDefault="00261F67" w:rsidP="005C717B">
            <w:pPr>
              <w:jc w:val="center"/>
              <w:rPr>
                <w:lang w:val="nl-NL"/>
              </w:rPr>
            </w:pPr>
          </w:p>
        </w:tc>
      </w:tr>
      <w:tr w:rsidR="0073599A" w:rsidRPr="009B4B65" w14:paraId="6574634E" w14:textId="77777777" w:rsidTr="001B0C38">
        <w:trPr>
          <w:jc w:val="center"/>
        </w:trPr>
        <w:tc>
          <w:tcPr>
            <w:tcW w:w="6645" w:type="dxa"/>
          </w:tcPr>
          <w:p w14:paraId="040070E1" w14:textId="77777777" w:rsidR="0073599A" w:rsidRPr="009B4B65" w:rsidRDefault="0073599A" w:rsidP="0073599A">
            <w:pPr>
              <w:pStyle w:val="ListParagraph"/>
              <w:numPr>
                <w:ilvl w:val="0"/>
                <w:numId w:val="21"/>
              </w:numPr>
              <w:spacing w:line="360" w:lineRule="auto"/>
              <w:rPr>
                <w:b/>
                <w:i/>
                <w:iCs/>
              </w:rPr>
            </w:pPr>
            <w:r w:rsidRPr="009B4B65">
              <w:rPr>
                <w:b/>
                <w:i/>
                <w:iCs/>
              </w:rPr>
              <w:t>Privacy</w:t>
            </w:r>
          </w:p>
        </w:tc>
        <w:tc>
          <w:tcPr>
            <w:tcW w:w="3107" w:type="dxa"/>
          </w:tcPr>
          <w:p w14:paraId="1FF71885" w14:textId="77777777" w:rsidR="0073599A" w:rsidRPr="009B4B65" w:rsidRDefault="0073599A" w:rsidP="0073599A"/>
        </w:tc>
      </w:tr>
      <w:tr w:rsidR="0073599A" w:rsidRPr="009B4B65" w14:paraId="60C65E51" w14:textId="77777777" w:rsidTr="001B0C38">
        <w:trPr>
          <w:jc w:val="center"/>
        </w:trPr>
        <w:tc>
          <w:tcPr>
            <w:tcW w:w="6645" w:type="dxa"/>
          </w:tcPr>
          <w:p w14:paraId="3D12A1FE" w14:textId="7F8F1988" w:rsidR="0073599A" w:rsidRPr="009B4B65" w:rsidRDefault="00FE1BCD" w:rsidP="00FE1BCD">
            <w:r>
              <w:t>4</w:t>
            </w:r>
            <w:r w:rsidR="0073599A" w:rsidRPr="009B4B65">
              <w:t>.1 Safeguarding anonymity is highly important for eHealth data</w:t>
            </w:r>
          </w:p>
        </w:tc>
        <w:tc>
          <w:tcPr>
            <w:tcW w:w="3107" w:type="dxa"/>
          </w:tcPr>
          <w:p w14:paraId="0EDD7461" w14:textId="77777777" w:rsidR="0073599A" w:rsidRPr="009B4B65" w:rsidRDefault="0073599A" w:rsidP="0073599A">
            <w:pPr>
              <w:spacing w:line="360" w:lineRule="auto"/>
              <w:jc w:val="center"/>
              <w:rPr>
                <w:lang w:val="nl-NL"/>
              </w:rPr>
            </w:pPr>
            <w:r w:rsidRPr="009B4B65">
              <w:rPr>
                <w:lang w:val="nl-NL"/>
              </w:rPr>
              <w:t>1    2    3     4    5    6   7   DK</w:t>
            </w:r>
          </w:p>
        </w:tc>
      </w:tr>
      <w:tr w:rsidR="0073599A" w:rsidRPr="009B4B65" w14:paraId="16E710B0" w14:textId="77777777" w:rsidTr="001B0C38">
        <w:trPr>
          <w:jc w:val="center"/>
        </w:trPr>
        <w:tc>
          <w:tcPr>
            <w:tcW w:w="6645" w:type="dxa"/>
          </w:tcPr>
          <w:p w14:paraId="351D224B" w14:textId="53E4ABE1" w:rsidR="0073599A" w:rsidRPr="009B4B65" w:rsidRDefault="00FE1BCD" w:rsidP="0018420D">
            <w:r>
              <w:t>4</w:t>
            </w:r>
            <w:r w:rsidR="0073599A" w:rsidRPr="009B4B65">
              <w:t xml:space="preserve">.2 Confidentiality of </w:t>
            </w:r>
            <w:r w:rsidR="0018420D">
              <w:t xml:space="preserve">medical </w:t>
            </w:r>
            <w:r w:rsidR="0073599A" w:rsidRPr="009B4B65">
              <w:t xml:space="preserve">results is highly important for eHealth </w:t>
            </w:r>
            <w:r w:rsidR="0018420D">
              <w:t>systems</w:t>
            </w:r>
          </w:p>
        </w:tc>
        <w:tc>
          <w:tcPr>
            <w:tcW w:w="3107" w:type="dxa"/>
          </w:tcPr>
          <w:p w14:paraId="39B95B0F" w14:textId="77777777" w:rsidR="0073599A" w:rsidRPr="009B4B65" w:rsidRDefault="0073599A" w:rsidP="0073599A">
            <w:pPr>
              <w:spacing w:line="360" w:lineRule="auto"/>
              <w:jc w:val="center"/>
            </w:pPr>
            <w:r w:rsidRPr="009B4B65">
              <w:rPr>
                <w:lang w:val="nl-NL"/>
              </w:rPr>
              <w:t>1    2    3     4    5    6   7   DK</w:t>
            </w:r>
          </w:p>
        </w:tc>
      </w:tr>
      <w:tr w:rsidR="0073599A" w:rsidRPr="009B4B65" w14:paraId="7E42252C" w14:textId="77777777" w:rsidTr="001B0C38">
        <w:trPr>
          <w:jc w:val="center"/>
        </w:trPr>
        <w:tc>
          <w:tcPr>
            <w:tcW w:w="6645" w:type="dxa"/>
          </w:tcPr>
          <w:p w14:paraId="3977F94B" w14:textId="2B19E621" w:rsidR="0073599A" w:rsidRPr="009B4B65" w:rsidRDefault="00FE1BCD" w:rsidP="00FE1BCD">
            <w:r>
              <w:t>4</w:t>
            </w:r>
            <w:r w:rsidR="00AB79E8">
              <w:t>.3</w:t>
            </w:r>
            <w:r w:rsidR="0073599A" w:rsidRPr="00523F75">
              <w:t xml:space="preserve"> Protection from outsider access is highly important for eHealth data</w:t>
            </w:r>
          </w:p>
        </w:tc>
        <w:tc>
          <w:tcPr>
            <w:tcW w:w="3107" w:type="dxa"/>
          </w:tcPr>
          <w:p w14:paraId="4AA3856B" w14:textId="77777777" w:rsidR="0073599A" w:rsidRPr="009B4B65" w:rsidRDefault="0073599A" w:rsidP="0073599A">
            <w:pPr>
              <w:jc w:val="center"/>
            </w:pPr>
            <w:r w:rsidRPr="009B4B65">
              <w:rPr>
                <w:lang w:val="nl-NL"/>
              </w:rPr>
              <w:t>1    2    3     4    5    6   7   DK</w:t>
            </w:r>
          </w:p>
        </w:tc>
      </w:tr>
      <w:tr w:rsidR="0073599A" w:rsidRPr="009B4B65" w14:paraId="42728A41" w14:textId="77777777" w:rsidTr="001B0C38">
        <w:trPr>
          <w:jc w:val="center"/>
        </w:trPr>
        <w:tc>
          <w:tcPr>
            <w:tcW w:w="6645" w:type="dxa"/>
          </w:tcPr>
          <w:p w14:paraId="4A98F7E1" w14:textId="77777777" w:rsidR="0073599A" w:rsidRPr="009B4B65" w:rsidRDefault="0073599A" w:rsidP="0073599A"/>
          <w:p w14:paraId="696A45FB" w14:textId="77777777" w:rsidR="0073599A" w:rsidRPr="009B4B65" w:rsidRDefault="0073599A" w:rsidP="0073599A"/>
          <w:p w14:paraId="2D0BA6D2" w14:textId="77777777" w:rsidR="0073599A" w:rsidRPr="009B4B65" w:rsidRDefault="0073599A" w:rsidP="0073599A"/>
          <w:p w14:paraId="5CDC099A" w14:textId="77777777" w:rsidR="0073599A" w:rsidRPr="009B4B65" w:rsidRDefault="0073599A" w:rsidP="0073599A"/>
          <w:p w14:paraId="5CD4C8A5" w14:textId="77777777" w:rsidR="0073599A" w:rsidRPr="009B4B65" w:rsidRDefault="0073599A" w:rsidP="0073599A"/>
        </w:tc>
        <w:tc>
          <w:tcPr>
            <w:tcW w:w="3107" w:type="dxa"/>
          </w:tcPr>
          <w:p w14:paraId="6A22570D" w14:textId="77777777" w:rsidR="0073599A" w:rsidRPr="009B4B65" w:rsidRDefault="0073599A" w:rsidP="0073599A">
            <w:pPr>
              <w:spacing w:line="360" w:lineRule="auto"/>
              <w:jc w:val="center"/>
              <w:rPr>
                <w:lang w:val="nl-NL"/>
              </w:rPr>
            </w:pPr>
          </w:p>
        </w:tc>
      </w:tr>
      <w:tr w:rsidR="0073599A" w:rsidRPr="009B4B65" w14:paraId="4A2976DF" w14:textId="77777777" w:rsidTr="001B0C38">
        <w:trPr>
          <w:jc w:val="center"/>
        </w:trPr>
        <w:tc>
          <w:tcPr>
            <w:tcW w:w="6645" w:type="dxa"/>
          </w:tcPr>
          <w:p w14:paraId="3F2EB51B" w14:textId="77777777" w:rsidR="0073599A" w:rsidRPr="009B4B65" w:rsidRDefault="0073599A" w:rsidP="0073599A">
            <w:pPr>
              <w:pStyle w:val="ListParagraph"/>
              <w:numPr>
                <w:ilvl w:val="0"/>
                <w:numId w:val="21"/>
              </w:numPr>
              <w:rPr>
                <w:b/>
                <w:i/>
              </w:rPr>
            </w:pPr>
            <w:r w:rsidRPr="009B4B65">
              <w:rPr>
                <w:b/>
                <w:i/>
              </w:rPr>
              <w:lastRenderedPageBreak/>
              <w:t>Security</w:t>
            </w:r>
          </w:p>
        </w:tc>
        <w:tc>
          <w:tcPr>
            <w:tcW w:w="3107" w:type="dxa"/>
          </w:tcPr>
          <w:p w14:paraId="7DE6B04F" w14:textId="77777777" w:rsidR="0073599A" w:rsidRPr="009B4B65" w:rsidRDefault="0073599A" w:rsidP="0073599A">
            <w:r w:rsidRPr="009B4B65">
              <w:sym w:font="Wingdings" w:char="F0DF"/>
            </w:r>
            <w:r w:rsidRPr="009B4B65">
              <w:t>1=Strongly Disagree</w:t>
            </w:r>
          </w:p>
          <w:p w14:paraId="1606CF4C" w14:textId="77777777" w:rsidR="0073599A" w:rsidRPr="009B4B65" w:rsidRDefault="0073599A" w:rsidP="0073599A">
            <w:r w:rsidRPr="009B4B65">
              <w:t xml:space="preserve">        4=Neutral</w:t>
            </w:r>
          </w:p>
          <w:p w14:paraId="1E4B4F2F" w14:textId="77777777" w:rsidR="0073599A" w:rsidRPr="009B4B65" w:rsidRDefault="0073599A" w:rsidP="0073599A">
            <w:pPr>
              <w:spacing w:line="360" w:lineRule="auto"/>
              <w:jc w:val="center"/>
              <w:rPr>
                <w:lang w:val="nl-NL"/>
              </w:rPr>
            </w:pPr>
            <w:r w:rsidRPr="009B4B65">
              <w:t xml:space="preserve">            7=Strongly Agree </w:t>
            </w:r>
            <w:r w:rsidRPr="009B4B65">
              <w:sym w:font="Wingdings" w:char="F0E0"/>
            </w:r>
          </w:p>
        </w:tc>
      </w:tr>
      <w:tr w:rsidR="0073599A" w:rsidRPr="009B4B65" w14:paraId="4713D9C0" w14:textId="77777777" w:rsidTr="001B0C38">
        <w:trPr>
          <w:jc w:val="center"/>
        </w:trPr>
        <w:tc>
          <w:tcPr>
            <w:tcW w:w="6645" w:type="dxa"/>
          </w:tcPr>
          <w:p w14:paraId="33C216B7" w14:textId="1B9E552F" w:rsidR="0073599A" w:rsidRPr="009B4B65" w:rsidRDefault="00FE1BCD" w:rsidP="00FE1BCD">
            <w:r>
              <w:t>5</w:t>
            </w:r>
            <w:r w:rsidR="0073599A" w:rsidRPr="009B4B65">
              <w:t>.1 The highest possible data security protection is of high importance for eHealth devices</w:t>
            </w:r>
          </w:p>
        </w:tc>
        <w:tc>
          <w:tcPr>
            <w:tcW w:w="3107" w:type="dxa"/>
          </w:tcPr>
          <w:p w14:paraId="37EE2BD2" w14:textId="77777777" w:rsidR="0073599A" w:rsidRPr="009B4B65" w:rsidRDefault="0073599A" w:rsidP="0073599A">
            <w:pPr>
              <w:spacing w:line="360" w:lineRule="auto"/>
              <w:jc w:val="center"/>
              <w:rPr>
                <w:lang w:val="nl-NL"/>
              </w:rPr>
            </w:pPr>
            <w:r w:rsidRPr="009B4B65">
              <w:rPr>
                <w:lang w:val="nl-NL"/>
              </w:rPr>
              <w:t>1    2    3     4    5    6   7   DK</w:t>
            </w:r>
          </w:p>
        </w:tc>
      </w:tr>
      <w:tr w:rsidR="0073599A" w:rsidRPr="009B4B65" w14:paraId="1323F9FC" w14:textId="77777777" w:rsidTr="001B0C38">
        <w:trPr>
          <w:jc w:val="center"/>
        </w:trPr>
        <w:tc>
          <w:tcPr>
            <w:tcW w:w="6645" w:type="dxa"/>
          </w:tcPr>
          <w:p w14:paraId="5F957902" w14:textId="2436B3B5" w:rsidR="0073599A" w:rsidRPr="009B4B65" w:rsidRDefault="00FE1BCD" w:rsidP="00FE1BCD">
            <w:r>
              <w:t>5</w:t>
            </w:r>
            <w:r w:rsidR="0073599A" w:rsidRPr="009B4B65">
              <w:t>.2 Determination of where and how eHealth data should be stored or transferred is of high importance</w:t>
            </w:r>
          </w:p>
        </w:tc>
        <w:tc>
          <w:tcPr>
            <w:tcW w:w="3107" w:type="dxa"/>
          </w:tcPr>
          <w:p w14:paraId="04502EE7" w14:textId="77777777" w:rsidR="0073599A" w:rsidRPr="009B4B65" w:rsidRDefault="0073599A" w:rsidP="0073599A">
            <w:pPr>
              <w:spacing w:line="360" w:lineRule="auto"/>
              <w:jc w:val="center"/>
            </w:pPr>
            <w:r w:rsidRPr="009B4B65">
              <w:rPr>
                <w:lang w:val="nl-NL"/>
              </w:rPr>
              <w:t>1    2    3     4    5    6   7   DK</w:t>
            </w:r>
          </w:p>
        </w:tc>
      </w:tr>
      <w:tr w:rsidR="0073599A" w:rsidRPr="009B4B65" w14:paraId="618B3447" w14:textId="77777777" w:rsidTr="001B0C38">
        <w:trPr>
          <w:jc w:val="center"/>
        </w:trPr>
        <w:tc>
          <w:tcPr>
            <w:tcW w:w="6645" w:type="dxa"/>
          </w:tcPr>
          <w:p w14:paraId="6639F683" w14:textId="6198F31B" w:rsidR="0073599A" w:rsidRPr="009B4B65" w:rsidRDefault="00FE1BCD" w:rsidP="00FE1BCD">
            <w:r>
              <w:t>5</w:t>
            </w:r>
            <w:r w:rsidR="0073599A" w:rsidRPr="009B4B65">
              <w:t>.3 Strict access control for eHealth data is of high importance</w:t>
            </w:r>
          </w:p>
        </w:tc>
        <w:tc>
          <w:tcPr>
            <w:tcW w:w="3107" w:type="dxa"/>
          </w:tcPr>
          <w:p w14:paraId="58B2E1BF" w14:textId="77777777" w:rsidR="0073599A" w:rsidRPr="009B4B65" w:rsidRDefault="0073599A" w:rsidP="0073599A">
            <w:pPr>
              <w:jc w:val="center"/>
            </w:pPr>
            <w:r w:rsidRPr="009B4B65">
              <w:rPr>
                <w:lang w:val="nl-NL"/>
              </w:rPr>
              <w:t>1    2    3     4    5    6   7   DK</w:t>
            </w:r>
          </w:p>
        </w:tc>
      </w:tr>
      <w:tr w:rsidR="0073599A" w:rsidRPr="009B4B65" w14:paraId="09DB10E2" w14:textId="77777777" w:rsidTr="001B0C38">
        <w:trPr>
          <w:jc w:val="center"/>
        </w:trPr>
        <w:tc>
          <w:tcPr>
            <w:tcW w:w="6645" w:type="dxa"/>
          </w:tcPr>
          <w:p w14:paraId="2C173182" w14:textId="77777777" w:rsidR="0073599A" w:rsidRPr="009B4B65" w:rsidRDefault="0073599A" w:rsidP="0073599A"/>
        </w:tc>
        <w:tc>
          <w:tcPr>
            <w:tcW w:w="3107" w:type="dxa"/>
          </w:tcPr>
          <w:p w14:paraId="10D30107" w14:textId="77777777" w:rsidR="0073599A" w:rsidRPr="009B4B65" w:rsidRDefault="0073599A" w:rsidP="0073599A">
            <w:pPr>
              <w:spacing w:line="360" w:lineRule="auto"/>
              <w:jc w:val="center"/>
              <w:rPr>
                <w:lang w:val="nl-NL"/>
              </w:rPr>
            </w:pPr>
          </w:p>
        </w:tc>
      </w:tr>
      <w:tr w:rsidR="0073599A" w:rsidRPr="009B4B65" w14:paraId="46F4F3D9" w14:textId="77777777" w:rsidTr="001B0C38">
        <w:trPr>
          <w:jc w:val="center"/>
        </w:trPr>
        <w:tc>
          <w:tcPr>
            <w:tcW w:w="6645" w:type="dxa"/>
          </w:tcPr>
          <w:p w14:paraId="34236F71" w14:textId="77777777" w:rsidR="0073599A" w:rsidRPr="002531F5" w:rsidRDefault="0073599A" w:rsidP="0073599A">
            <w:pPr>
              <w:pStyle w:val="ListParagraph"/>
              <w:numPr>
                <w:ilvl w:val="0"/>
                <w:numId w:val="21"/>
              </w:numPr>
              <w:rPr>
                <w:b/>
                <w:i/>
              </w:rPr>
            </w:pPr>
            <w:r w:rsidRPr="002531F5">
              <w:rPr>
                <w:b/>
                <w:i/>
              </w:rPr>
              <w:t>eHealth Implementation Effectiveness</w:t>
            </w:r>
          </w:p>
        </w:tc>
        <w:tc>
          <w:tcPr>
            <w:tcW w:w="3107" w:type="dxa"/>
          </w:tcPr>
          <w:p w14:paraId="4E770483" w14:textId="77777777" w:rsidR="0073599A" w:rsidRPr="009B4B65" w:rsidRDefault="0073599A" w:rsidP="0073599A">
            <w:pPr>
              <w:spacing w:line="360" w:lineRule="auto"/>
              <w:jc w:val="center"/>
              <w:rPr>
                <w:lang w:val="nl-NL"/>
              </w:rPr>
            </w:pPr>
          </w:p>
        </w:tc>
      </w:tr>
      <w:tr w:rsidR="0073599A" w:rsidRPr="009B4B65" w14:paraId="564454B6" w14:textId="77777777" w:rsidTr="001B0C38">
        <w:trPr>
          <w:jc w:val="center"/>
        </w:trPr>
        <w:tc>
          <w:tcPr>
            <w:tcW w:w="6645" w:type="dxa"/>
          </w:tcPr>
          <w:p w14:paraId="3E3BB901" w14:textId="43B3302B" w:rsidR="0073599A" w:rsidRPr="002531F5" w:rsidRDefault="00FE1BCD" w:rsidP="00FE1BCD">
            <w:r>
              <w:t>6</w:t>
            </w:r>
            <w:r w:rsidR="0073599A">
              <w:t>.1 In our organization, eHealth</w:t>
            </w:r>
            <w:r w:rsidR="0073599A" w:rsidRPr="002D74E5">
              <w:t xml:space="preserve"> was effectively implemented.</w:t>
            </w:r>
          </w:p>
        </w:tc>
        <w:tc>
          <w:tcPr>
            <w:tcW w:w="3107" w:type="dxa"/>
          </w:tcPr>
          <w:p w14:paraId="143527CB" w14:textId="77777777" w:rsidR="0073599A" w:rsidRPr="009B4B65" w:rsidRDefault="0073599A" w:rsidP="0073599A">
            <w:pPr>
              <w:spacing w:line="360" w:lineRule="auto"/>
              <w:jc w:val="center"/>
              <w:rPr>
                <w:lang w:val="nl-NL"/>
              </w:rPr>
            </w:pPr>
            <w:r w:rsidRPr="009B4B65">
              <w:rPr>
                <w:lang w:val="nl-NL"/>
              </w:rPr>
              <w:t>1    2    3     4    5    6   7   DK</w:t>
            </w:r>
          </w:p>
        </w:tc>
      </w:tr>
      <w:tr w:rsidR="0073599A" w:rsidRPr="009B4B65" w14:paraId="0636131B" w14:textId="77777777" w:rsidTr="001B0C38">
        <w:trPr>
          <w:jc w:val="center"/>
        </w:trPr>
        <w:tc>
          <w:tcPr>
            <w:tcW w:w="6645" w:type="dxa"/>
          </w:tcPr>
          <w:p w14:paraId="1672AC47" w14:textId="4C4BC7E6" w:rsidR="0073599A" w:rsidRPr="002531F5" w:rsidRDefault="00FE1BCD" w:rsidP="00FE1BCD">
            <w:r>
              <w:t>6</w:t>
            </w:r>
            <w:r w:rsidR="0073599A">
              <w:t xml:space="preserve">.2 </w:t>
            </w:r>
            <w:r w:rsidR="0073599A" w:rsidRPr="002D74E5">
              <w:t xml:space="preserve">Our effort </w:t>
            </w:r>
            <w:r w:rsidR="0073599A">
              <w:t>to</w:t>
            </w:r>
            <w:r w:rsidR="0073599A" w:rsidRPr="002D74E5">
              <w:t xml:space="preserve"> </w:t>
            </w:r>
            <w:r w:rsidR="0073599A">
              <w:t>integrate eHealth</w:t>
            </w:r>
            <w:r w:rsidR="0073599A" w:rsidRPr="002D74E5">
              <w:t xml:space="preserve"> </w:t>
            </w:r>
            <w:r w:rsidR="0073599A">
              <w:t xml:space="preserve">in our organization </w:t>
            </w:r>
            <w:r w:rsidR="0073599A" w:rsidRPr="002D74E5">
              <w:t>was</w:t>
            </w:r>
            <w:r w:rsidR="0073599A">
              <w:t xml:space="preserve"> acceptable</w:t>
            </w:r>
            <w:r w:rsidR="0073599A" w:rsidRPr="002D74E5">
              <w:t>.</w:t>
            </w:r>
          </w:p>
        </w:tc>
        <w:tc>
          <w:tcPr>
            <w:tcW w:w="3107" w:type="dxa"/>
          </w:tcPr>
          <w:p w14:paraId="4847D152" w14:textId="77777777" w:rsidR="0073599A" w:rsidRPr="009B4B65" w:rsidRDefault="0073599A" w:rsidP="0073599A">
            <w:pPr>
              <w:spacing w:line="360" w:lineRule="auto"/>
              <w:jc w:val="center"/>
            </w:pPr>
            <w:r w:rsidRPr="009B4B65">
              <w:rPr>
                <w:lang w:val="nl-NL"/>
              </w:rPr>
              <w:t>1    2    3     4    5    6   7   DK</w:t>
            </w:r>
          </w:p>
        </w:tc>
      </w:tr>
      <w:tr w:rsidR="0073599A" w:rsidRPr="009B4B65" w14:paraId="5FC2AD6F" w14:textId="77777777" w:rsidTr="001B0C38">
        <w:trPr>
          <w:jc w:val="center"/>
        </w:trPr>
        <w:tc>
          <w:tcPr>
            <w:tcW w:w="6645" w:type="dxa"/>
          </w:tcPr>
          <w:p w14:paraId="63879DE4" w14:textId="12409A13" w:rsidR="0073599A" w:rsidRPr="002531F5" w:rsidRDefault="00FE1BCD" w:rsidP="00FE1BCD">
            <w:r>
              <w:t>6</w:t>
            </w:r>
            <w:r w:rsidR="0073599A">
              <w:t xml:space="preserve">.3 </w:t>
            </w:r>
            <w:r w:rsidR="0073599A" w:rsidRPr="002D74E5">
              <w:t xml:space="preserve">The implementation of </w:t>
            </w:r>
            <w:r w:rsidR="0073599A">
              <w:t xml:space="preserve">eHealth in our organization </w:t>
            </w:r>
            <w:proofErr w:type="gramStart"/>
            <w:r w:rsidR="0073599A">
              <w:t xml:space="preserve">is </w:t>
            </w:r>
            <w:r w:rsidR="0073599A" w:rsidRPr="002D74E5">
              <w:t>considered to be</w:t>
            </w:r>
            <w:proofErr w:type="gramEnd"/>
            <w:r w:rsidR="0073599A" w:rsidRPr="002D74E5">
              <w:t xml:space="preserve"> a success.</w:t>
            </w:r>
          </w:p>
        </w:tc>
        <w:tc>
          <w:tcPr>
            <w:tcW w:w="3107" w:type="dxa"/>
          </w:tcPr>
          <w:p w14:paraId="64C11EAD" w14:textId="77777777" w:rsidR="0073599A" w:rsidRPr="009B4B65" w:rsidRDefault="0073599A" w:rsidP="0073599A">
            <w:pPr>
              <w:jc w:val="center"/>
            </w:pPr>
            <w:r w:rsidRPr="009B4B65">
              <w:rPr>
                <w:lang w:val="nl-NL"/>
              </w:rPr>
              <w:t>1    2    3     4    5    6   7   DK</w:t>
            </w:r>
          </w:p>
        </w:tc>
      </w:tr>
      <w:tr w:rsidR="0073599A" w:rsidRPr="009B4B65" w14:paraId="01EF3D12" w14:textId="77777777" w:rsidTr="001B0C38">
        <w:trPr>
          <w:jc w:val="center"/>
        </w:trPr>
        <w:tc>
          <w:tcPr>
            <w:tcW w:w="6645" w:type="dxa"/>
          </w:tcPr>
          <w:p w14:paraId="4A846C51" w14:textId="77777777" w:rsidR="0073599A" w:rsidRPr="009B4B65" w:rsidRDefault="0073599A" w:rsidP="0073599A"/>
        </w:tc>
        <w:tc>
          <w:tcPr>
            <w:tcW w:w="3107" w:type="dxa"/>
          </w:tcPr>
          <w:p w14:paraId="553C35F8" w14:textId="77777777" w:rsidR="0073599A" w:rsidRPr="009B4B65" w:rsidRDefault="0073599A" w:rsidP="0073599A">
            <w:pPr>
              <w:spacing w:line="360" w:lineRule="auto"/>
              <w:jc w:val="center"/>
              <w:rPr>
                <w:lang w:val="nl-NL"/>
              </w:rPr>
            </w:pPr>
          </w:p>
        </w:tc>
      </w:tr>
      <w:tr w:rsidR="0073599A" w:rsidRPr="009B4B65" w14:paraId="78647DFA" w14:textId="77777777" w:rsidTr="001B0C38">
        <w:trPr>
          <w:jc w:val="center"/>
        </w:trPr>
        <w:tc>
          <w:tcPr>
            <w:tcW w:w="6645" w:type="dxa"/>
          </w:tcPr>
          <w:p w14:paraId="52068413" w14:textId="3E5D24B9" w:rsidR="0073599A" w:rsidRPr="009B4B65" w:rsidRDefault="0073599A" w:rsidP="0073599A">
            <w:pPr>
              <w:pStyle w:val="ListParagraph"/>
              <w:numPr>
                <w:ilvl w:val="0"/>
                <w:numId w:val="21"/>
              </w:numPr>
              <w:rPr>
                <w:b/>
                <w:i/>
              </w:rPr>
            </w:pPr>
            <w:r w:rsidRPr="009B4B65">
              <w:rPr>
                <w:b/>
                <w:i/>
              </w:rPr>
              <w:t xml:space="preserve">Concerns </w:t>
            </w:r>
            <w:r>
              <w:rPr>
                <w:b/>
                <w:i/>
              </w:rPr>
              <w:t>and Uncertainties A</w:t>
            </w:r>
            <w:r w:rsidRPr="009B4B65">
              <w:rPr>
                <w:b/>
                <w:i/>
              </w:rPr>
              <w:t>bout eHealth</w:t>
            </w:r>
          </w:p>
        </w:tc>
        <w:tc>
          <w:tcPr>
            <w:tcW w:w="3107" w:type="dxa"/>
          </w:tcPr>
          <w:p w14:paraId="5F05B102" w14:textId="77777777" w:rsidR="0073599A" w:rsidRPr="009B4B65" w:rsidRDefault="0073599A" w:rsidP="0073599A">
            <w:pPr>
              <w:spacing w:line="360" w:lineRule="auto"/>
              <w:rPr>
                <w:lang w:val="nl-NL"/>
              </w:rPr>
            </w:pPr>
          </w:p>
        </w:tc>
      </w:tr>
      <w:tr w:rsidR="0073599A" w:rsidRPr="009B4B65" w14:paraId="0162317E" w14:textId="77777777" w:rsidTr="001B0C38">
        <w:trPr>
          <w:jc w:val="center"/>
        </w:trPr>
        <w:tc>
          <w:tcPr>
            <w:tcW w:w="6645" w:type="dxa"/>
          </w:tcPr>
          <w:p w14:paraId="4241E15F" w14:textId="5363845F" w:rsidR="0073599A" w:rsidRPr="009B4B65" w:rsidRDefault="00FE1BCD" w:rsidP="00FE1BCD">
            <w:r>
              <w:t>7</w:t>
            </w:r>
            <w:r w:rsidR="0073599A" w:rsidRPr="009B4B65">
              <w:t>.1 There are funding limitations that may prevent long term implementations of eHealth</w:t>
            </w:r>
          </w:p>
        </w:tc>
        <w:tc>
          <w:tcPr>
            <w:tcW w:w="3107" w:type="dxa"/>
          </w:tcPr>
          <w:p w14:paraId="746FD599" w14:textId="77777777" w:rsidR="0073599A" w:rsidRPr="009B4B65" w:rsidRDefault="0073599A" w:rsidP="0073599A">
            <w:pPr>
              <w:spacing w:line="360" w:lineRule="auto"/>
              <w:jc w:val="center"/>
              <w:rPr>
                <w:lang w:val="nl-NL"/>
              </w:rPr>
            </w:pPr>
            <w:r w:rsidRPr="009B4B65">
              <w:rPr>
                <w:lang w:val="nl-NL"/>
              </w:rPr>
              <w:t>1    2    3     4    5    6   7   DK</w:t>
            </w:r>
          </w:p>
        </w:tc>
      </w:tr>
      <w:tr w:rsidR="0073599A" w:rsidRPr="009B4B65" w14:paraId="7CC259BE" w14:textId="77777777" w:rsidTr="001B0C38">
        <w:trPr>
          <w:jc w:val="center"/>
        </w:trPr>
        <w:tc>
          <w:tcPr>
            <w:tcW w:w="6645" w:type="dxa"/>
          </w:tcPr>
          <w:p w14:paraId="2F115942" w14:textId="2BDA1691" w:rsidR="0073599A" w:rsidRPr="009B4B65" w:rsidRDefault="00FE1BCD" w:rsidP="00FE1BCD">
            <w:r>
              <w:t>7</w:t>
            </w:r>
            <w:r w:rsidR="0073599A" w:rsidRPr="009B4B65">
              <w:t xml:space="preserve">.2 There is a lack of infrastructure (electricity, </w:t>
            </w:r>
            <w:proofErr w:type="gramStart"/>
            <w:r w:rsidR="0073599A" w:rsidRPr="009B4B65">
              <w:t>network</w:t>
            </w:r>
            <w:proofErr w:type="gramEnd"/>
            <w:r w:rsidR="0073599A" w:rsidRPr="009B4B65">
              <w:t xml:space="preserve"> and Internet access) available to support eHealth systems</w:t>
            </w:r>
          </w:p>
        </w:tc>
        <w:tc>
          <w:tcPr>
            <w:tcW w:w="3107" w:type="dxa"/>
          </w:tcPr>
          <w:p w14:paraId="479A1271" w14:textId="77777777" w:rsidR="0073599A" w:rsidRPr="009B4B65" w:rsidRDefault="0073599A" w:rsidP="0073599A">
            <w:pPr>
              <w:spacing w:line="360" w:lineRule="auto"/>
              <w:jc w:val="center"/>
            </w:pPr>
            <w:r w:rsidRPr="009B4B65">
              <w:rPr>
                <w:lang w:val="nl-NL"/>
              </w:rPr>
              <w:t>1    2    3     4    5    6   7   DK</w:t>
            </w:r>
          </w:p>
        </w:tc>
      </w:tr>
      <w:tr w:rsidR="0073599A" w:rsidRPr="009B4B65" w14:paraId="3D90D98D" w14:textId="77777777" w:rsidTr="001B0C38">
        <w:trPr>
          <w:jc w:val="center"/>
        </w:trPr>
        <w:tc>
          <w:tcPr>
            <w:tcW w:w="6645" w:type="dxa"/>
          </w:tcPr>
          <w:p w14:paraId="46F9CAB4" w14:textId="68A07B49" w:rsidR="0073599A" w:rsidRPr="009B4B65" w:rsidRDefault="00FE1BCD" w:rsidP="00FE1BCD">
            <w:proofErr w:type="gramStart"/>
            <w:r>
              <w:t>7</w:t>
            </w:r>
            <w:r w:rsidR="0073599A" w:rsidRPr="009B4B65">
              <w:t>.3  A</w:t>
            </w:r>
            <w:proofErr w:type="gramEnd"/>
            <w:r w:rsidR="0073599A" w:rsidRPr="009B4B65">
              <w:t xml:space="preserve"> lack of standards adoption prevents scaling-up of  successful eHealth implementations</w:t>
            </w:r>
          </w:p>
        </w:tc>
        <w:tc>
          <w:tcPr>
            <w:tcW w:w="3107" w:type="dxa"/>
          </w:tcPr>
          <w:p w14:paraId="77E23ED1" w14:textId="77777777" w:rsidR="0073599A" w:rsidRPr="009B4B65" w:rsidRDefault="0073599A" w:rsidP="0073599A">
            <w:pPr>
              <w:jc w:val="center"/>
            </w:pPr>
            <w:r w:rsidRPr="009B4B65">
              <w:rPr>
                <w:lang w:val="nl-NL"/>
              </w:rPr>
              <w:t>1    2    3     4    5    6   7   DK</w:t>
            </w:r>
          </w:p>
        </w:tc>
      </w:tr>
      <w:tr w:rsidR="0073599A" w:rsidRPr="009B4B65" w14:paraId="7D450406" w14:textId="77777777" w:rsidTr="001B0C38">
        <w:trPr>
          <w:jc w:val="center"/>
        </w:trPr>
        <w:tc>
          <w:tcPr>
            <w:tcW w:w="6645" w:type="dxa"/>
          </w:tcPr>
          <w:p w14:paraId="78F6D95A" w14:textId="6FA68BB7" w:rsidR="0073599A" w:rsidRPr="009B4B65" w:rsidRDefault="00FE1BCD" w:rsidP="00FE1BCD">
            <w:r>
              <w:t>7</w:t>
            </w:r>
            <w:r w:rsidR="0073599A" w:rsidRPr="009B4B65">
              <w:t xml:space="preserve">.4 Acceptance of eHealth technology by the community may be limited by </w:t>
            </w:r>
            <w:r w:rsidR="0073599A">
              <w:t xml:space="preserve">social factors (e.g., </w:t>
            </w:r>
            <w:r w:rsidR="0073599A" w:rsidRPr="009B4B65">
              <w:t xml:space="preserve">socio-economic, </w:t>
            </w:r>
            <w:proofErr w:type="gramStart"/>
            <w:r w:rsidR="0073599A" w:rsidRPr="009B4B65">
              <w:t>cultural</w:t>
            </w:r>
            <w:proofErr w:type="gramEnd"/>
            <w:r w:rsidR="0073599A" w:rsidRPr="009B4B65">
              <w:t xml:space="preserve"> or geographic barriers and quality of care</w:t>
            </w:r>
            <w:r w:rsidR="0073599A">
              <w:t>)</w:t>
            </w:r>
          </w:p>
        </w:tc>
        <w:tc>
          <w:tcPr>
            <w:tcW w:w="3107" w:type="dxa"/>
          </w:tcPr>
          <w:p w14:paraId="30FD3773" w14:textId="77777777" w:rsidR="0073599A" w:rsidRPr="009B4B65" w:rsidRDefault="0073599A" w:rsidP="0073599A">
            <w:pPr>
              <w:jc w:val="center"/>
              <w:rPr>
                <w:lang w:val="nl-NL"/>
              </w:rPr>
            </w:pPr>
            <w:r w:rsidRPr="009B4B65">
              <w:rPr>
                <w:lang w:val="nl-NL"/>
              </w:rPr>
              <w:t>1    2    3     4    5    6   7   DK</w:t>
            </w:r>
          </w:p>
        </w:tc>
      </w:tr>
      <w:tr w:rsidR="0073599A" w:rsidRPr="009B4B65" w14:paraId="1720F68F" w14:textId="77777777" w:rsidTr="001B0C38">
        <w:trPr>
          <w:jc w:val="center"/>
        </w:trPr>
        <w:tc>
          <w:tcPr>
            <w:tcW w:w="6645" w:type="dxa"/>
          </w:tcPr>
          <w:p w14:paraId="2F440162" w14:textId="77777777" w:rsidR="0073599A" w:rsidRPr="009B4B65" w:rsidRDefault="0073599A" w:rsidP="0073599A"/>
        </w:tc>
        <w:tc>
          <w:tcPr>
            <w:tcW w:w="3107" w:type="dxa"/>
          </w:tcPr>
          <w:p w14:paraId="5EF5CF5C" w14:textId="77777777" w:rsidR="0073599A" w:rsidRPr="009B4B65" w:rsidRDefault="0073599A" w:rsidP="0073599A">
            <w:pPr>
              <w:spacing w:line="360" w:lineRule="auto"/>
              <w:jc w:val="center"/>
              <w:rPr>
                <w:lang w:val="nl-NL"/>
              </w:rPr>
            </w:pPr>
          </w:p>
        </w:tc>
      </w:tr>
      <w:tr w:rsidR="0073599A" w:rsidRPr="009B4B65" w14:paraId="3BE9CA4D" w14:textId="77777777" w:rsidTr="001B0C38">
        <w:trPr>
          <w:jc w:val="center"/>
        </w:trPr>
        <w:tc>
          <w:tcPr>
            <w:tcW w:w="6645" w:type="dxa"/>
          </w:tcPr>
          <w:p w14:paraId="669F8245" w14:textId="77777777" w:rsidR="0073599A" w:rsidRPr="009B4B65" w:rsidRDefault="0073599A" w:rsidP="0073599A">
            <w:pPr>
              <w:pStyle w:val="ListParagraph"/>
              <w:numPr>
                <w:ilvl w:val="0"/>
                <w:numId w:val="21"/>
              </w:numPr>
              <w:rPr>
                <w:b/>
                <w:i/>
              </w:rPr>
            </w:pPr>
            <w:r w:rsidRPr="009B4B65">
              <w:rPr>
                <w:b/>
                <w:i/>
              </w:rPr>
              <w:t>Individual Characteristics</w:t>
            </w:r>
          </w:p>
        </w:tc>
        <w:tc>
          <w:tcPr>
            <w:tcW w:w="3107" w:type="dxa"/>
          </w:tcPr>
          <w:p w14:paraId="1055855C" w14:textId="77777777" w:rsidR="0073599A" w:rsidRPr="009B4B65" w:rsidRDefault="0073599A" w:rsidP="0073599A">
            <w:pPr>
              <w:spacing w:line="360" w:lineRule="auto"/>
              <w:jc w:val="center"/>
              <w:rPr>
                <w:lang w:val="nl-NL"/>
              </w:rPr>
            </w:pPr>
          </w:p>
        </w:tc>
      </w:tr>
      <w:tr w:rsidR="0073599A" w:rsidRPr="009B4B65" w14:paraId="08DCE75D" w14:textId="77777777" w:rsidTr="001B0C38">
        <w:trPr>
          <w:jc w:val="center"/>
        </w:trPr>
        <w:tc>
          <w:tcPr>
            <w:tcW w:w="6645" w:type="dxa"/>
          </w:tcPr>
          <w:p w14:paraId="1302C870" w14:textId="634AD068" w:rsidR="0073599A" w:rsidRPr="009B4B65" w:rsidRDefault="00FE1BCD" w:rsidP="00FE1BCD">
            <w:r>
              <w:t>8</w:t>
            </w:r>
            <w:r w:rsidR="0073599A" w:rsidRPr="009B4B65">
              <w:t>.1 In my organization, eHealth users are knowledgeable when it comes to utilizing such technology</w:t>
            </w:r>
          </w:p>
        </w:tc>
        <w:tc>
          <w:tcPr>
            <w:tcW w:w="3107" w:type="dxa"/>
          </w:tcPr>
          <w:p w14:paraId="6CD029B5" w14:textId="77777777" w:rsidR="0073599A" w:rsidRPr="009B4B65" w:rsidRDefault="0073599A" w:rsidP="0073599A">
            <w:pPr>
              <w:spacing w:line="360" w:lineRule="auto"/>
              <w:jc w:val="center"/>
              <w:rPr>
                <w:lang w:val="nl-NL"/>
              </w:rPr>
            </w:pPr>
            <w:r w:rsidRPr="009B4B65">
              <w:rPr>
                <w:lang w:val="nl-NL"/>
              </w:rPr>
              <w:t>1    2    3     4    5    6   7   DK</w:t>
            </w:r>
          </w:p>
        </w:tc>
      </w:tr>
      <w:tr w:rsidR="0073599A" w:rsidRPr="009B4B65" w14:paraId="298CFC4B" w14:textId="77777777" w:rsidTr="001B0C38">
        <w:trPr>
          <w:jc w:val="center"/>
        </w:trPr>
        <w:tc>
          <w:tcPr>
            <w:tcW w:w="6645" w:type="dxa"/>
          </w:tcPr>
          <w:p w14:paraId="1DA48FC3" w14:textId="121D1BF3" w:rsidR="0073599A" w:rsidRPr="009B4B65" w:rsidRDefault="00FE1BCD" w:rsidP="00FE1BCD">
            <w:r>
              <w:t>8</w:t>
            </w:r>
            <w:r w:rsidR="0073599A" w:rsidRPr="009B4B65">
              <w:t>.2 In my organization, eHealth users possess a high degree of expertise</w:t>
            </w:r>
          </w:p>
        </w:tc>
        <w:tc>
          <w:tcPr>
            <w:tcW w:w="3107" w:type="dxa"/>
          </w:tcPr>
          <w:p w14:paraId="4D2BEF6D" w14:textId="77777777" w:rsidR="0073599A" w:rsidRPr="009B4B65" w:rsidRDefault="0073599A" w:rsidP="0073599A">
            <w:pPr>
              <w:spacing w:line="360" w:lineRule="auto"/>
              <w:jc w:val="center"/>
            </w:pPr>
            <w:r w:rsidRPr="009B4B65">
              <w:rPr>
                <w:lang w:val="nl-NL"/>
              </w:rPr>
              <w:t>1    2    3     4    5    6   7   DK</w:t>
            </w:r>
          </w:p>
        </w:tc>
      </w:tr>
      <w:tr w:rsidR="0073599A" w:rsidRPr="009B4B65" w14:paraId="03B4172A" w14:textId="77777777" w:rsidTr="001B0C38">
        <w:trPr>
          <w:jc w:val="center"/>
        </w:trPr>
        <w:tc>
          <w:tcPr>
            <w:tcW w:w="6645" w:type="dxa"/>
          </w:tcPr>
          <w:p w14:paraId="20B79EF7" w14:textId="214C3776" w:rsidR="0073599A" w:rsidRPr="009B4B65" w:rsidRDefault="00FE1BCD" w:rsidP="00FE1BCD">
            <w:r>
              <w:t>8</w:t>
            </w:r>
            <w:r w:rsidR="0073599A" w:rsidRPr="009B4B65">
              <w:t>.3 In my organization, eHealth users are skilled at using the technology</w:t>
            </w:r>
          </w:p>
        </w:tc>
        <w:tc>
          <w:tcPr>
            <w:tcW w:w="3107" w:type="dxa"/>
          </w:tcPr>
          <w:p w14:paraId="3F5A3BC7" w14:textId="77777777" w:rsidR="0073599A" w:rsidRPr="009B4B65" w:rsidRDefault="0073599A" w:rsidP="0073599A">
            <w:pPr>
              <w:jc w:val="center"/>
            </w:pPr>
            <w:r w:rsidRPr="009B4B65">
              <w:rPr>
                <w:lang w:val="nl-NL"/>
              </w:rPr>
              <w:t>1    2    3     4    5    6   7   DK</w:t>
            </w:r>
          </w:p>
        </w:tc>
      </w:tr>
      <w:tr w:rsidR="0073599A" w:rsidRPr="009B4B65" w14:paraId="641DB884" w14:textId="77777777" w:rsidTr="001B0C38">
        <w:trPr>
          <w:jc w:val="center"/>
        </w:trPr>
        <w:tc>
          <w:tcPr>
            <w:tcW w:w="6645" w:type="dxa"/>
          </w:tcPr>
          <w:p w14:paraId="2EE95FE1" w14:textId="77777777" w:rsidR="0073599A" w:rsidRPr="009B4B65" w:rsidRDefault="0073599A" w:rsidP="0073599A"/>
        </w:tc>
        <w:tc>
          <w:tcPr>
            <w:tcW w:w="3107" w:type="dxa"/>
          </w:tcPr>
          <w:p w14:paraId="4A10085D" w14:textId="77777777" w:rsidR="0073599A" w:rsidRPr="009B4B65" w:rsidRDefault="0073599A" w:rsidP="0073599A">
            <w:pPr>
              <w:spacing w:line="360" w:lineRule="auto"/>
              <w:jc w:val="center"/>
              <w:rPr>
                <w:lang w:val="nl-NL"/>
              </w:rPr>
            </w:pPr>
          </w:p>
        </w:tc>
      </w:tr>
      <w:tr w:rsidR="0073599A" w:rsidRPr="009B4B65" w14:paraId="13D38662" w14:textId="77777777" w:rsidTr="001B0C38">
        <w:trPr>
          <w:jc w:val="center"/>
        </w:trPr>
        <w:tc>
          <w:tcPr>
            <w:tcW w:w="6645" w:type="dxa"/>
          </w:tcPr>
          <w:p w14:paraId="633C8CE6" w14:textId="77777777" w:rsidR="0073599A" w:rsidRPr="009B4B65" w:rsidRDefault="0073599A" w:rsidP="0073599A">
            <w:pPr>
              <w:pStyle w:val="ListParagraph"/>
              <w:numPr>
                <w:ilvl w:val="0"/>
                <w:numId w:val="21"/>
              </w:numPr>
              <w:rPr>
                <w:b/>
                <w:i/>
              </w:rPr>
            </w:pPr>
            <w:r w:rsidRPr="009B4B65">
              <w:rPr>
                <w:b/>
                <w:i/>
              </w:rPr>
              <w:t>Task Characteristics</w:t>
            </w:r>
          </w:p>
        </w:tc>
        <w:tc>
          <w:tcPr>
            <w:tcW w:w="3107" w:type="dxa"/>
          </w:tcPr>
          <w:p w14:paraId="24F63171" w14:textId="77777777" w:rsidR="0073599A" w:rsidRPr="009B4B65" w:rsidRDefault="0073599A" w:rsidP="0073599A">
            <w:pPr>
              <w:spacing w:line="360" w:lineRule="auto"/>
              <w:jc w:val="center"/>
              <w:rPr>
                <w:lang w:val="nl-NL"/>
              </w:rPr>
            </w:pPr>
          </w:p>
        </w:tc>
      </w:tr>
      <w:tr w:rsidR="0073599A" w:rsidRPr="009B4B65" w14:paraId="16A06F15" w14:textId="77777777" w:rsidTr="001B0C38">
        <w:trPr>
          <w:jc w:val="center"/>
        </w:trPr>
        <w:tc>
          <w:tcPr>
            <w:tcW w:w="6645" w:type="dxa"/>
          </w:tcPr>
          <w:p w14:paraId="34D71845" w14:textId="6A725E05" w:rsidR="0073599A" w:rsidRPr="009B4B65" w:rsidRDefault="00FE1BCD" w:rsidP="00FE1BCD">
            <w:r>
              <w:t>9</w:t>
            </w:r>
            <w:r w:rsidR="0073599A" w:rsidRPr="009B4B65">
              <w:t>.1 In my organization, the eHealth system is used to look up treatment options for health conditions</w:t>
            </w:r>
          </w:p>
        </w:tc>
        <w:tc>
          <w:tcPr>
            <w:tcW w:w="3107" w:type="dxa"/>
          </w:tcPr>
          <w:p w14:paraId="3ACAF186" w14:textId="77777777" w:rsidR="0073599A" w:rsidRPr="009B4B65" w:rsidRDefault="0073599A" w:rsidP="0073599A">
            <w:pPr>
              <w:spacing w:line="360" w:lineRule="auto"/>
              <w:jc w:val="center"/>
              <w:rPr>
                <w:lang w:val="nl-NL"/>
              </w:rPr>
            </w:pPr>
            <w:r w:rsidRPr="009B4B65">
              <w:rPr>
                <w:lang w:val="nl-NL"/>
              </w:rPr>
              <w:t>1    2    3     4    5    6   7   DK</w:t>
            </w:r>
          </w:p>
        </w:tc>
      </w:tr>
      <w:tr w:rsidR="0073599A" w:rsidRPr="009B4B65" w14:paraId="0EF28B8B" w14:textId="77777777" w:rsidTr="001B0C38">
        <w:trPr>
          <w:jc w:val="center"/>
        </w:trPr>
        <w:tc>
          <w:tcPr>
            <w:tcW w:w="6645" w:type="dxa"/>
          </w:tcPr>
          <w:p w14:paraId="23D24475" w14:textId="1D45906F" w:rsidR="0073599A" w:rsidRPr="009B4B65" w:rsidRDefault="00FE1BCD" w:rsidP="00FE1BCD">
            <w:r>
              <w:t>9</w:t>
            </w:r>
            <w:r w:rsidR="0073599A" w:rsidRPr="009B4B65">
              <w:t>.2 In my organization, the eHealth system is used to record and access patient data in medical records</w:t>
            </w:r>
          </w:p>
        </w:tc>
        <w:tc>
          <w:tcPr>
            <w:tcW w:w="3107" w:type="dxa"/>
          </w:tcPr>
          <w:p w14:paraId="54990F73" w14:textId="77777777" w:rsidR="0073599A" w:rsidRPr="009B4B65" w:rsidRDefault="0073599A" w:rsidP="0073599A">
            <w:pPr>
              <w:spacing w:line="360" w:lineRule="auto"/>
              <w:jc w:val="center"/>
            </w:pPr>
            <w:r w:rsidRPr="009B4B65">
              <w:rPr>
                <w:lang w:val="nl-NL"/>
              </w:rPr>
              <w:t>1    2    3     4    5    6   7   DK</w:t>
            </w:r>
          </w:p>
        </w:tc>
      </w:tr>
      <w:tr w:rsidR="0073599A" w:rsidRPr="009B4B65" w14:paraId="1E7F8E99" w14:textId="77777777" w:rsidTr="001B0C38">
        <w:trPr>
          <w:jc w:val="center"/>
        </w:trPr>
        <w:tc>
          <w:tcPr>
            <w:tcW w:w="6645" w:type="dxa"/>
          </w:tcPr>
          <w:p w14:paraId="09E00208" w14:textId="16B89723" w:rsidR="0073599A" w:rsidRPr="009B4B65" w:rsidRDefault="00FE1BCD" w:rsidP="00FE1BCD">
            <w:r>
              <w:lastRenderedPageBreak/>
              <w:t>9</w:t>
            </w:r>
            <w:r w:rsidR="0073599A" w:rsidRPr="009B4B65">
              <w:t>.3 In my organization, the eHealth system is used to communicate and consult with healthcare providers</w:t>
            </w:r>
          </w:p>
        </w:tc>
        <w:tc>
          <w:tcPr>
            <w:tcW w:w="3107" w:type="dxa"/>
          </w:tcPr>
          <w:p w14:paraId="71BA98A9" w14:textId="77777777" w:rsidR="0073599A" w:rsidRPr="009B4B65" w:rsidRDefault="0073599A" w:rsidP="0073599A">
            <w:pPr>
              <w:jc w:val="center"/>
            </w:pPr>
            <w:r w:rsidRPr="009B4B65">
              <w:rPr>
                <w:lang w:val="nl-NL"/>
              </w:rPr>
              <w:t>1    2    3     4    5    6   7   DK</w:t>
            </w:r>
          </w:p>
        </w:tc>
      </w:tr>
      <w:tr w:rsidR="0073599A" w:rsidRPr="009B4B65" w14:paraId="41086F97" w14:textId="77777777" w:rsidTr="001B0C38">
        <w:trPr>
          <w:jc w:val="center"/>
        </w:trPr>
        <w:tc>
          <w:tcPr>
            <w:tcW w:w="6645" w:type="dxa"/>
          </w:tcPr>
          <w:p w14:paraId="1E8E3928" w14:textId="65B756E3" w:rsidR="0073599A" w:rsidRPr="009B4B65" w:rsidRDefault="00FE1BCD" w:rsidP="00FE1BCD">
            <w:r>
              <w:t>9</w:t>
            </w:r>
            <w:r w:rsidR="0073599A" w:rsidRPr="009B4B65">
              <w:t>.4 In my organization, the eHealth system is used to gather and evaluate medical evidence to inform a decision</w:t>
            </w:r>
          </w:p>
        </w:tc>
        <w:tc>
          <w:tcPr>
            <w:tcW w:w="3107" w:type="dxa"/>
          </w:tcPr>
          <w:p w14:paraId="51338880" w14:textId="77777777" w:rsidR="0073599A" w:rsidRPr="009B4B65" w:rsidRDefault="0073599A" w:rsidP="0073599A">
            <w:pPr>
              <w:spacing w:line="360" w:lineRule="auto"/>
              <w:jc w:val="center"/>
              <w:rPr>
                <w:lang w:val="nl-NL"/>
              </w:rPr>
            </w:pPr>
            <w:r w:rsidRPr="009B4B65">
              <w:rPr>
                <w:lang w:val="nl-NL"/>
              </w:rPr>
              <w:t>1    2    3     4    5    6   7   DK</w:t>
            </w:r>
          </w:p>
        </w:tc>
      </w:tr>
      <w:tr w:rsidR="0073599A" w:rsidRPr="009B4B65" w14:paraId="3DD54359" w14:textId="77777777" w:rsidTr="00523F75">
        <w:trPr>
          <w:trHeight w:val="633"/>
          <w:jc w:val="center"/>
        </w:trPr>
        <w:tc>
          <w:tcPr>
            <w:tcW w:w="6645" w:type="dxa"/>
          </w:tcPr>
          <w:p w14:paraId="7BADCC91" w14:textId="77777777" w:rsidR="0073599A" w:rsidRPr="009B4B65" w:rsidRDefault="0073599A" w:rsidP="0073599A"/>
        </w:tc>
        <w:tc>
          <w:tcPr>
            <w:tcW w:w="3107" w:type="dxa"/>
          </w:tcPr>
          <w:p w14:paraId="558DD946" w14:textId="77777777" w:rsidR="0073599A" w:rsidRPr="009B4B65" w:rsidRDefault="0073599A" w:rsidP="0073599A">
            <w:pPr>
              <w:spacing w:line="360" w:lineRule="auto"/>
              <w:jc w:val="center"/>
              <w:rPr>
                <w:lang w:val="nl-NL"/>
              </w:rPr>
            </w:pPr>
          </w:p>
        </w:tc>
      </w:tr>
      <w:tr w:rsidR="0073599A" w:rsidRPr="009B4B65" w14:paraId="469C7F66" w14:textId="77777777" w:rsidTr="001B0C38">
        <w:trPr>
          <w:jc w:val="center"/>
        </w:trPr>
        <w:tc>
          <w:tcPr>
            <w:tcW w:w="6645" w:type="dxa"/>
          </w:tcPr>
          <w:p w14:paraId="39857CE8" w14:textId="458D3A80" w:rsidR="0073599A" w:rsidRPr="009B4B65" w:rsidRDefault="0073599A" w:rsidP="00AB79E8">
            <w:pPr>
              <w:pStyle w:val="ListParagraph"/>
            </w:pPr>
            <w:r w:rsidRPr="001442F1">
              <w:rPr>
                <w:b/>
                <w:i/>
              </w:rPr>
              <w:t>1</w:t>
            </w:r>
            <w:r w:rsidR="00AB79E8">
              <w:rPr>
                <w:b/>
                <w:i/>
              </w:rPr>
              <w:t>0</w:t>
            </w:r>
            <w:r w:rsidRPr="001442F1">
              <w:rPr>
                <w:b/>
                <w:i/>
              </w:rPr>
              <w:t xml:space="preserve">. eHealth </w:t>
            </w:r>
            <w:r>
              <w:rPr>
                <w:b/>
                <w:i/>
              </w:rPr>
              <w:t>Utilization</w:t>
            </w:r>
            <w:r w:rsidRPr="001442F1">
              <w:rPr>
                <w:b/>
                <w:i/>
              </w:rPr>
              <w:t xml:space="preserve"> </w:t>
            </w:r>
          </w:p>
        </w:tc>
        <w:tc>
          <w:tcPr>
            <w:tcW w:w="3107" w:type="dxa"/>
          </w:tcPr>
          <w:p w14:paraId="5115A660" w14:textId="77777777" w:rsidR="0073599A" w:rsidRPr="009B4B65" w:rsidRDefault="0073599A" w:rsidP="0073599A">
            <w:pPr>
              <w:spacing w:line="360" w:lineRule="auto"/>
              <w:jc w:val="center"/>
              <w:rPr>
                <w:lang w:val="nl-NL"/>
              </w:rPr>
            </w:pPr>
          </w:p>
        </w:tc>
      </w:tr>
      <w:tr w:rsidR="0073599A" w:rsidRPr="009B4B65" w14:paraId="7A6C9AB4" w14:textId="77777777" w:rsidTr="001B0C38">
        <w:trPr>
          <w:jc w:val="center"/>
        </w:trPr>
        <w:tc>
          <w:tcPr>
            <w:tcW w:w="6645" w:type="dxa"/>
          </w:tcPr>
          <w:p w14:paraId="7CD053AD" w14:textId="560A19E3" w:rsidR="0073599A" w:rsidRPr="001442F1" w:rsidRDefault="0073599A" w:rsidP="00FE1BCD">
            <w:pPr>
              <w:rPr>
                <w:i/>
              </w:rPr>
            </w:pPr>
            <w:r>
              <w:t>1</w:t>
            </w:r>
            <w:r w:rsidR="00FE1BCD">
              <w:t>0</w:t>
            </w:r>
            <w:r>
              <w:t>.1</w:t>
            </w:r>
            <w:r w:rsidRPr="00EF5B38">
              <w:t xml:space="preserve"> Please indicate to </w:t>
            </w:r>
            <w:r w:rsidRPr="00EF5B38">
              <w:rPr>
                <w:u w:val="single"/>
              </w:rPr>
              <w:t>what extent</w:t>
            </w:r>
            <w:r w:rsidRPr="00EF5B38">
              <w:t xml:space="preserve"> eHealth is used in your organization (check one only).</w:t>
            </w:r>
          </w:p>
        </w:tc>
        <w:tc>
          <w:tcPr>
            <w:tcW w:w="3107" w:type="dxa"/>
          </w:tcPr>
          <w:p w14:paraId="5F271C11" w14:textId="77777777" w:rsidR="0073599A" w:rsidRPr="009B4B65" w:rsidRDefault="0073599A" w:rsidP="0073599A">
            <w:pPr>
              <w:spacing w:line="360" w:lineRule="auto"/>
              <w:jc w:val="center"/>
              <w:rPr>
                <w:lang w:val="nl-NL"/>
              </w:rPr>
            </w:pPr>
          </w:p>
        </w:tc>
      </w:tr>
      <w:tr w:rsidR="0073599A" w:rsidRPr="009B4B65" w14:paraId="14454CF2" w14:textId="77777777" w:rsidTr="001B0C38">
        <w:trPr>
          <w:jc w:val="center"/>
        </w:trPr>
        <w:tc>
          <w:tcPr>
            <w:tcW w:w="6645" w:type="dxa"/>
          </w:tcPr>
          <w:p w14:paraId="3377E620" w14:textId="77777777" w:rsidR="0073599A" w:rsidRPr="009B4B65" w:rsidRDefault="0073599A" w:rsidP="0073599A">
            <w:pPr>
              <w:jc w:val="right"/>
            </w:pPr>
            <w:r w:rsidRPr="009B4B65">
              <w:t>Never</w:t>
            </w:r>
          </w:p>
        </w:tc>
        <w:tc>
          <w:tcPr>
            <w:tcW w:w="3107" w:type="dxa"/>
          </w:tcPr>
          <w:p w14:paraId="19C4217C" w14:textId="77777777" w:rsidR="0073599A" w:rsidRPr="009B4B65" w:rsidRDefault="0073599A" w:rsidP="0073599A">
            <w:pPr>
              <w:spacing w:line="360" w:lineRule="auto"/>
              <w:jc w:val="center"/>
              <w:rPr>
                <w:lang w:val="nl-NL"/>
              </w:rPr>
            </w:pPr>
            <w:r w:rsidRPr="009B4B65">
              <w:rPr>
                <w:noProof/>
              </w:rPr>
              <mc:AlternateContent>
                <mc:Choice Requires="wps">
                  <w:drawing>
                    <wp:anchor distT="0" distB="0" distL="114300" distR="114300" simplePos="0" relativeHeight="251761664" behindDoc="0" locked="0" layoutInCell="1" allowOverlap="1" wp14:anchorId="1F40261B" wp14:editId="7B0299F2">
                      <wp:simplePos x="0" y="0"/>
                      <wp:positionH relativeFrom="column">
                        <wp:posOffset>40005</wp:posOffset>
                      </wp:positionH>
                      <wp:positionV relativeFrom="paragraph">
                        <wp:posOffset>63500</wp:posOffset>
                      </wp:positionV>
                      <wp:extent cx="160020" cy="152400"/>
                      <wp:effectExtent l="0" t="0" r="11430" b="19050"/>
                      <wp:wrapNone/>
                      <wp:docPr id="5" name="Oval 5"/>
                      <wp:cNvGraphicFramePr/>
                      <a:graphic xmlns:a="http://schemas.openxmlformats.org/drawingml/2006/main">
                        <a:graphicData uri="http://schemas.microsoft.com/office/word/2010/wordprocessingShape">
                          <wps:wsp>
                            <wps:cNvSpPr/>
                            <wps:spPr>
                              <a:xfrm>
                                <a:off x="0" y="0"/>
                                <a:ext cx="160020" cy="152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F2C898" id="Oval 5" o:spid="_x0000_s1026" style="position:absolute;margin-left:3.15pt;margin-top:5pt;width:12.6pt;height:12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" filled="f" strokecolor="black [3213]" strokeweight="1pt">
                      <v:stroke joinstyle="miter"/>
                    </v:oval>
                  </w:pict>
                </mc:Fallback>
              </mc:AlternateContent>
            </w:r>
          </w:p>
        </w:tc>
      </w:tr>
      <w:tr w:rsidR="0073599A" w:rsidRPr="009B4B65" w14:paraId="35CD4B4B" w14:textId="77777777" w:rsidTr="001B0C38">
        <w:trPr>
          <w:jc w:val="center"/>
        </w:trPr>
        <w:tc>
          <w:tcPr>
            <w:tcW w:w="6645" w:type="dxa"/>
          </w:tcPr>
          <w:p w14:paraId="41A58A8C" w14:textId="77777777" w:rsidR="0073599A" w:rsidRPr="009B4B65" w:rsidRDefault="0073599A" w:rsidP="0073599A">
            <w:pPr>
              <w:jc w:val="right"/>
            </w:pPr>
            <w:r w:rsidRPr="009B4B65">
              <w:t>To a very small extent</w:t>
            </w:r>
          </w:p>
        </w:tc>
        <w:tc>
          <w:tcPr>
            <w:tcW w:w="3107" w:type="dxa"/>
          </w:tcPr>
          <w:p w14:paraId="06C10444" w14:textId="77777777" w:rsidR="0073599A" w:rsidRPr="009B4B65" w:rsidRDefault="0073599A" w:rsidP="0073599A">
            <w:pPr>
              <w:spacing w:line="360" w:lineRule="auto"/>
              <w:jc w:val="center"/>
              <w:rPr>
                <w:lang w:val="nl-NL"/>
              </w:rPr>
            </w:pPr>
            <w:r w:rsidRPr="009B4B65">
              <w:rPr>
                <w:noProof/>
              </w:rPr>
              <mc:AlternateContent>
                <mc:Choice Requires="wps">
                  <w:drawing>
                    <wp:anchor distT="0" distB="0" distL="114300" distR="114300" simplePos="0" relativeHeight="251760640" behindDoc="0" locked="0" layoutInCell="1" allowOverlap="1" wp14:anchorId="2DD8C556" wp14:editId="701747C9">
                      <wp:simplePos x="0" y="0"/>
                      <wp:positionH relativeFrom="column">
                        <wp:posOffset>40005</wp:posOffset>
                      </wp:positionH>
                      <wp:positionV relativeFrom="paragraph">
                        <wp:posOffset>34925</wp:posOffset>
                      </wp:positionV>
                      <wp:extent cx="160020" cy="152400"/>
                      <wp:effectExtent l="0" t="0" r="11430" b="19050"/>
                      <wp:wrapNone/>
                      <wp:docPr id="4" name="Oval 4"/>
                      <wp:cNvGraphicFramePr/>
                      <a:graphic xmlns:a="http://schemas.openxmlformats.org/drawingml/2006/main">
                        <a:graphicData uri="http://schemas.microsoft.com/office/word/2010/wordprocessingShape">
                          <wps:wsp>
                            <wps:cNvSpPr/>
                            <wps:spPr>
                              <a:xfrm>
                                <a:off x="0" y="0"/>
                                <a:ext cx="160020" cy="152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E4FDE9" id="Oval 4" o:spid="_x0000_s1026" style="position:absolute;margin-left:3.15pt;margin-top:2.75pt;width:12.6pt;height:12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" filled="f" strokecolor="black [3213]" strokeweight="1pt">
                      <v:stroke joinstyle="miter"/>
                    </v:oval>
                  </w:pict>
                </mc:Fallback>
              </mc:AlternateContent>
            </w:r>
          </w:p>
        </w:tc>
      </w:tr>
      <w:tr w:rsidR="0073599A" w:rsidRPr="009B4B65" w14:paraId="6EB8019F" w14:textId="77777777" w:rsidTr="001B0C38">
        <w:trPr>
          <w:jc w:val="center"/>
        </w:trPr>
        <w:tc>
          <w:tcPr>
            <w:tcW w:w="6645" w:type="dxa"/>
          </w:tcPr>
          <w:p w14:paraId="1FCE44A1" w14:textId="77777777" w:rsidR="0073599A" w:rsidRPr="009B4B65" w:rsidRDefault="0073599A" w:rsidP="0073599A">
            <w:pPr>
              <w:jc w:val="right"/>
            </w:pPr>
            <w:r w:rsidRPr="009B4B65">
              <w:t>To a small extent</w:t>
            </w:r>
          </w:p>
        </w:tc>
        <w:tc>
          <w:tcPr>
            <w:tcW w:w="3107" w:type="dxa"/>
          </w:tcPr>
          <w:p w14:paraId="472B99CC" w14:textId="77777777" w:rsidR="0073599A" w:rsidRPr="009B4B65" w:rsidRDefault="0073599A" w:rsidP="0073599A">
            <w:pPr>
              <w:spacing w:line="360" w:lineRule="auto"/>
              <w:jc w:val="center"/>
              <w:rPr>
                <w:lang w:val="nl-NL"/>
              </w:rPr>
            </w:pPr>
            <w:r w:rsidRPr="009B4B65">
              <w:rPr>
                <w:noProof/>
              </w:rPr>
              <mc:AlternateContent>
                <mc:Choice Requires="wps">
                  <w:drawing>
                    <wp:anchor distT="0" distB="0" distL="114300" distR="114300" simplePos="0" relativeHeight="251758592" behindDoc="0" locked="0" layoutInCell="1" allowOverlap="1" wp14:anchorId="4829D82A" wp14:editId="08569DB3">
                      <wp:simplePos x="0" y="0"/>
                      <wp:positionH relativeFrom="column">
                        <wp:posOffset>38735</wp:posOffset>
                      </wp:positionH>
                      <wp:positionV relativeFrom="paragraph">
                        <wp:posOffset>33020</wp:posOffset>
                      </wp:positionV>
                      <wp:extent cx="160020" cy="152400"/>
                      <wp:effectExtent l="0" t="0" r="11430" b="19050"/>
                      <wp:wrapNone/>
                      <wp:docPr id="1" name="Oval 1"/>
                      <wp:cNvGraphicFramePr/>
                      <a:graphic xmlns:a="http://schemas.openxmlformats.org/drawingml/2006/main">
                        <a:graphicData uri="http://schemas.microsoft.com/office/word/2010/wordprocessingShape">
                          <wps:wsp>
                            <wps:cNvSpPr/>
                            <wps:spPr>
                              <a:xfrm>
                                <a:off x="0" y="0"/>
                                <a:ext cx="160020" cy="152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8E61DE" id="Oval 1" o:spid="_x0000_s1026" style="position:absolute;margin-left:3.05pt;margin-top:2.6pt;width:12.6pt;height:1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" filled="f" strokecolor="black [3213]" strokeweight="1pt">
                      <v:stroke joinstyle="miter"/>
                    </v:oval>
                  </w:pict>
                </mc:Fallback>
              </mc:AlternateContent>
            </w:r>
          </w:p>
        </w:tc>
      </w:tr>
      <w:tr w:rsidR="0073599A" w:rsidRPr="009B4B65" w14:paraId="0A7DCA0C" w14:textId="77777777" w:rsidTr="001B0C38">
        <w:trPr>
          <w:jc w:val="center"/>
        </w:trPr>
        <w:tc>
          <w:tcPr>
            <w:tcW w:w="6645" w:type="dxa"/>
          </w:tcPr>
          <w:p w14:paraId="24231ACA" w14:textId="77777777" w:rsidR="0073599A" w:rsidRPr="009B4B65" w:rsidRDefault="0073599A" w:rsidP="0073599A">
            <w:pPr>
              <w:jc w:val="right"/>
            </w:pPr>
            <w:r w:rsidRPr="009B4B65">
              <w:t>To a moderate extent</w:t>
            </w:r>
          </w:p>
        </w:tc>
        <w:tc>
          <w:tcPr>
            <w:tcW w:w="3107" w:type="dxa"/>
          </w:tcPr>
          <w:p w14:paraId="71C76BC1" w14:textId="77777777" w:rsidR="0073599A" w:rsidRPr="009B4B65" w:rsidRDefault="0073599A" w:rsidP="0073599A">
            <w:pPr>
              <w:spacing w:line="360" w:lineRule="auto"/>
              <w:jc w:val="center"/>
              <w:rPr>
                <w:lang w:val="nl-NL"/>
              </w:rPr>
            </w:pPr>
            <w:r w:rsidRPr="009B4B65">
              <w:rPr>
                <w:noProof/>
              </w:rPr>
              <mc:AlternateContent>
                <mc:Choice Requires="wps">
                  <w:drawing>
                    <wp:anchor distT="0" distB="0" distL="114300" distR="114300" simplePos="0" relativeHeight="251759616" behindDoc="0" locked="0" layoutInCell="1" allowOverlap="1" wp14:anchorId="7DEC98B7" wp14:editId="78ABA9A0">
                      <wp:simplePos x="0" y="0"/>
                      <wp:positionH relativeFrom="column">
                        <wp:posOffset>40005</wp:posOffset>
                      </wp:positionH>
                      <wp:positionV relativeFrom="paragraph">
                        <wp:posOffset>38100</wp:posOffset>
                      </wp:positionV>
                      <wp:extent cx="160020" cy="152400"/>
                      <wp:effectExtent l="0" t="0" r="11430" b="19050"/>
                      <wp:wrapNone/>
                      <wp:docPr id="3" name="Oval 3"/>
                      <wp:cNvGraphicFramePr/>
                      <a:graphic xmlns:a="http://schemas.openxmlformats.org/drawingml/2006/main">
                        <a:graphicData uri="http://schemas.microsoft.com/office/word/2010/wordprocessingShape">
                          <wps:wsp>
                            <wps:cNvSpPr/>
                            <wps:spPr>
                              <a:xfrm>
                                <a:off x="0" y="0"/>
                                <a:ext cx="160020" cy="152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04EF28" id="Oval 3" o:spid="_x0000_s1026" style="position:absolute;margin-left:3.15pt;margin-top:3pt;width:12.6pt;height:12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" filled="f" strokecolor="black [3213]" strokeweight="1pt">
                      <v:stroke joinstyle="miter"/>
                    </v:oval>
                  </w:pict>
                </mc:Fallback>
              </mc:AlternateContent>
            </w:r>
          </w:p>
        </w:tc>
      </w:tr>
      <w:tr w:rsidR="0073599A" w:rsidRPr="009B4B65" w14:paraId="55B7FC84" w14:textId="77777777" w:rsidTr="001B0C38">
        <w:trPr>
          <w:jc w:val="center"/>
        </w:trPr>
        <w:tc>
          <w:tcPr>
            <w:tcW w:w="6645" w:type="dxa"/>
          </w:tcPr>
          <w:p w14:paraId="16BCD673" w14:textId="77777777" w:rsidR="0073599A" w:rsidRPr="009B4B65" w:rsidRDefault="0073599A" w:rsidP="0073599A">
            <w:pPr>
              <w:jc w:val="right"/>
            </w:pPr>
            <w:r w:rsidRPr="009B4B65">
              <w:t xml:space="preserve">To a </w:t>
            </w:r>
            <w:proofErr w:type="gramStart"/>
            <w:r w:rsidRPr="009B4B65">
              <w:t>fairly great</w:t>
            </w:r>
            <w:proofErr w:type="gramEnd"/>
            <w:r w:rsidRPr="009B4B65">
              <w:t xml:space="preserve"> extent</w:t>
            </w:r>
          </w:p>
        </w:tc>
        <w:tc>
          <w:tcPr>
            <w:tcW w:w="3107" w:type="dxa"/>
          </w:tcPr>
          <w:p w14:paraId="657BB412" w14:textId="77777777" w:rsidR="0073599A" w:rsidRPr="009B4B65" w:rsidRDefault="0073599A" w:rsidP="0073599A">
            <w:pPr>
              <w:spacing w:line="360" w:lineRule="auto"/>
              <w:jc w:val="center"/>
              <w:rPr>
                <w:lang w:val="nl-NL"/>
              </w:rPr>
            </w:pPr>
            <w:r w:rsidRPr="009B4B65">
              <w:rPr>
                <w:noProof/>
              </w:rPr>
              <mc:AlternateContent>
                <mc:Choice Requires="wps">
                  <w:drawing>
                    <wp:anchor distT="0" distB="0" distL="114300" distR="114300" simplePos="0" relativeHeight="251762688" behindDoc="0" locked="0" layoutInCell="1" allowOverlap="1" wp14:anchorId="6C9756C8" wp14:editId="04E93A02">
                      <wp:simplePos x="0" y="0"/>
                      <wp:positionH relativeFrom="column">
                        <wp:posOffset>37465</wp:posOffset>
                      </wp:positionH>
                      <wp:positionV relativeFrom="paragraph">
                        <wp:posOffset>47625</wp:posOffset>
                      </wp:positionV>
                      <wp:extent cx="160020" cy="152400"/>
                      <wp:effectExtent l="0" t="0" r="11430" b="19050"/>
                      <wp:wrapNone/>
                      <wp:docPr id="6" name="Oval 6"/>
                      <wp:cNvGraphicFramePr/>
                      <a:graphic xmlns:a="http://schemas.openxmlformats.org/drawingml/2006/main">
                        <a:graphicData uri="http://schemas.microsoft.com/office/word/2010/wordprocessingShape">
                          <wps:wsp>
                            <wps:cNvSpPr/>
                            <wps:spPr>
                              <a:xfrm>
                                <a:off x="0" y="0"/>
                                <a:ext cx="160020" cy="152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5500FD2" id="Oval 6" o:spid="_x0000_s1026" style="position:absolute;margin-left:2.95pt;margin-top:3.75pt;width:12.6pt;height:12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" filled="f" strokecolor="black [3213]" strokeweight="1pt">
                      <v:stroke joinstyle="miter"/>
                    </v:oval>
                  </w:pict>
                </mc:Fallback>
              </mc:AlternateContent>
            </w:r>
          </w:p>
        </w:tc>
      </w:tr>
      <w:tr w:rsidR="0073599A" w:rsidRPr="009B4B65" w14:paraId="78CE7657" w14:textId="77777777" w:rsidTr="001B0C38">
        <w:trPr>
          <w:jc w:val="center"/>
        </w:trPr>
        <w:tc>
          <w:tcPr>
            <w:tcW w:w="6645" w:type="dxa"/>
          </w:tcPr>
          <w:p w14:paraId="0E5F35F6" w14:textId="77777777" w:rsidR="0073599A" w:rsidRPr="009B4B65" w:rsidRDefault="0073599A" w:rsidP="0073599A">
            <w:pPr>
              <w:jc w:val="right"/>
            </w:pPr>
            <w:r w:rsidRPr="009B4B65">
              <w:t>To a great extent</w:t>
            </w:r>
          </w:p>
        </w:tc>
        <w:tc>
          <w:tcPr>
            <w:tcW w:w="3107" w:type="dxa"/>
          </w:tcPr>
          <w:p w14:paraId="75A5E852" w14:textId="77777777" w:rsidR="0073599A" w:rsidRPr="009B4B65" w:rsidRDefault="0073599A" w:rsidP="0073599A">
            <w:pPr>
              <w:spacing w:line="360" w:lineRule="auto"/>
              <w:jc w:val="center"/>
              <w:rPr>
                <w:lang w:val="nl-NL"/>
              </w:rPr>
            </w:pPr>
            <w:r w:rsidRPr="009B4B65">
              <w:rPr>
                <w:noProof/>
              </w:rPr>
              <mc:AlternateContent>
                <mc:Choice Requires="wps">
                  <w:drawing>
                    <wp:anchor distT="0" distB="0" distL="114300" distR="114300" simplePos="0" relativeHeight="251763712" behindDoc="0" locked="0" layoutInCell="1" allowOverlap="1" wp14:anchorId="0263223E" wp14:editId="30254AE3">
                      <wp:simplePos x="0" y="0"/>
                      <wp:positionH relativeFrom="column">
                        <wp:posOffset>37465</wp:posOffset>
                      </wp:positionH>
                      <wp:positionV relativeFrom="paragraph">
                        <wp:posOffset>34290</wp:posOffset>
                      </wp:positionV>
                      <wp:extent cx="160020" cy="152400"/>
                      <wp:effectExtent l="0" t="0" r="11430" b="19050"/>
                      <wp:wrapNone/>
                      <wp:docPr id="7" name="Oval 7"/>
                      <wp:cNvGraphicFramePr/>
                      <a:graphic xmlns:a="http://schemas.openxmlformats.org/drawingml/2006/main">
                        <a:graphicData uri="http://schemas.microsoft.com/office/word/2010/wordprocessingShape">
                          <wps:wsp>
                            <wps:cNvSpPr/>
                            <wps:spPr>
                              <a:xfrm>
                                <a:off x="0" y="0"/>
                                <a:ext cx="160020" cy="152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BF466E" id="Oval 7" o:spid="_x0000_s1026" style="position:absolute;margin-left:2.95pt;margin-top:2.7pt;width:12.6pt;height:12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" filled="f" strokecolor="black [3213]" strokeweight="1pt">
                      <v:stroke joinstyle="miter"/>
                    </v:oval>
                  </w:pict>
                </mc:Fallback>
              </mc:AlternateContent>
            </w:r>
          </w:p>
        </w:tc>
      </w:tr>
      <w:tr w:rsidR="0073599A" w:rsidRPr="009B4B65" w14:paraId="6C2E9E64" w14:textId="77777777" w:rsidTr="001B0C38">
        <w:trPr>
          <w:jc w:val="center"/>
        </w:trPr>
        <w:tc>
          <w:tcPr>
            <w:tcW w:w="6645" w:type="dxa"/>
          </w:tcPr>
          <w:p w14:paraId="239EDED2" w14:textId="77777777" w:rsidR="0073599A" w:rsidRPr="009B4B65" w:rsidRDefault="0073599A" w:rsidP="0073599A">
            <w:pPr>
              <w:jc w:val="right"/>
            </w:pPr>
            <w:r w:rsidRPr="009B4B65">
              <w:t>To a very great extent</w:t>
            </w:r>
          </w:p>
        </w:tc>
        <w:tc>
          <w:tcPr>
            <w:tcW w:w="3107" w:type="dxa"/>
          </w:tcPr>
          <w:p w14:paraId="20D6D178" w14:textId="77777777" w:rsidR="0073599A" w:rsidRPr="009B4B65" w:rsidRDefault="0073599A" w:rsidP="0073599A">
            <w:pPr>
              <w:spacing w:line="360" w:lineRule="auto"/>
              <w:jc w:val="center"/>
              <w:rPr>
                <w:lang w:val="nl-NL"/>
              </w:rPr>
            </w:pPr>
            <w:r w:rsidRPr="009B4B65">
              <w:rPr>
                <w:noProof/>
              </w:rPr>
              <mc:AlternateContent>
                <mc:Choice Requires="wps">
                  <w:drawing>
                    <wp:anchor distT="0" distB="0" distL="114300" distR="114300" simplePos="0" relativeHeight="251764736" behindDoc="0" locked="0" layoutInCell="1" allowOverlap="1" wp14:anchorId="21B6C04F" wp14:editId="7AFC5902">
                      <wp:simplePos x="0" y="0"/>
                      <wp:positionH relativeFrom="column">
                        <wp:posOffset>37465</wp:posOffset>
                      </wp:positionH>
                      <wp:positionV relativeFrom="paragraph">
                        <wp:posOffset>5715</wp:posOffset>
                      </wp:positionV>
                      <wp:extent cx="160020" cy="152400"/>
                      <wp:effectExtent l="0" t="0" r="11430" b="19050"/>
                      <wp:wrapNone/>
                      <wp:docPr id="8" name="Oval 8"/>
                      <wp:cNvGraphicFramePr/>
                      <a:graphic xmlns:a="http://schemas.openxmlformats.org/drawingml/2006/main">
                        <a:graphicData uri="http://schemas.microsoft.com/office/word/2010/wordprocessingShape">
                          <wps:wsp>
                            <wps:cNvSpPr/>
                            <wps:spPr>
                              <a:xfrm>
                                <a:off x="0" y="0"/>
                                <a:ext cx="160020" cy="152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7BA2E9" id="Oval 8" o:spid="_x0000_s1026" style="position:absolute;margin-left:2.95pt;margin-top:.45pt;width:12.6pt;height:12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" filled="f" strokecolor="black [3213]" strokeweight="1pt">
                      <v:stroke joinstyle="miter"/>
                    </v:oval>
                  </w:pict>
                </mc:Fallback>
              </mc:AlternateContent>
            </w:r>
          </w:p>
        </w:tc>
      </w:tr>
    </w:tbl>
    <w:p w14:paraId="5C81A856" w14:textId="77777777" w:rsidR="00563D1A" w:rsidRPr="009B4B65" w:rsidRDefault="00563D1A" w:rsidP="00563D1A"/>
    <w:tbl>
      <w:tblPr>
        <w:tblStyle w:val="TableGrid"/>
        <w:tblW w:w="0" w:type="auto"/>
        <w:jc w:val="center"/>
        <w:tblLook w:val="04A0" w:firstRow="1" w:lastRow="0" w:firstColumn="1" w:lastColumn="0" w:noHBand="0" w:noVBand="1"/>
      </w:tblPr>
      <w:tblGrid>
        <w:gridCol w:w="9350"/>
      </w:tblGrid>
      <w:tr w:rsidR="00563D1A" w:rsidRPr="009B4B65" w14:paraId="7CA21661" w14:textId="77777777" w:rsidTr="00523F75">
        <w:trPr>
          <w:jc w:val="center"/>
        </w:trPr>
        <w:tc>
          <w:tcPr>
            <w:tcW w:w="9350" w:type="dxa"/>
          </w:tcPr>
          <w:p w14:paraId="7523E200" w14:textId="61E9C7E5" w:rsidR="00563D1A" w:rsidRPr="00982B0D" w:rsidRDefault="00D3494E" w:rsidP="004E1EE4">
            <w:pPr>
              <w:pStyle w:val="ListParagraph"/>
              <w:numPr>
                <w:ilvl w:val="0"/>
                <w:numId w:val="24"/>
              </w:numPr>
              <w:jc w:val="both"/>
            </w:pPr>
            <w:r w:rsidRPr="00AB79E8">
              <w:rPr>
                <w:sz w:val="28"/>
                <w:szCs w:val="28"/>
              </w:rPr>
              <w:br w:type="page"/>
            </w:r>
            <w:r w:rsidR="00AB79E8">
              <w:rPr>
                <w:sz w:val="28"/>
                <w:szCs w:val="28"/>
              </w:rPr>
              <w:t xml:space="preserve"> </w:t>
            </w:r>
            <w:r w:rsidR="00AB79E8">
              <w:t>You do not need to complete the following if you do not want to, but if you do, p</w:t>
            </w:r>
            <w:r w:rsidR="00563D1A" w:rsidRPr="00982B0D">
              <w:t xml:space="preserve">lease enter any comments that you have about </w:t>
            </w:r>
            <w:r w:rsidR="009D1B9D" w:rsidRPr="00982B0D">
              <w:t>eHealth</w:t>
            </w:r>
            <w:r w:rsidR="00563D1A" w:rsidRPr="00982B0D">
              <w:t xml:space="preserve"> that you believe have not been covered adequately by any previous items.  In particular:</w:t>
            </w:r>
          </w:p>
        </w:tc>
      </w:tr>
      <w:tr w:rsidR="00563D1A" w:rsidRPr="009B4B65" w14:paraId="3167AC77" w14:textId="77777777" w:rsidTr="00523F75">
        <w:trPr>
          <w:jc w:val="center"/>
        </w:trPr>
        <w:tc>
          <w:tcPr>
            <w:tcW w:w="9350" w:type="dxa"/>
          </w:tcPr>
          <w:p w14:paraId="71417528" w14:textId="38318F37" w:rsidR="00563D1A" w:rsidRPr="00982B0D" w:rsidRDefault="00982B0D" w:rsidP="00523F75">
            <w:pPr>
              <w:pStyle w:val="ListParagraph"/>
              <w:numPr>
                <w:ilvl w:val="1"/>
                <w:numId w:val="24"/>
              </w:numPr>
            </w:pPr>
            <w:r>
              <w:t xml:space="preserve"> </w:t>
            </w:r>
            <w:r w:rsidR="00563D1A" w:rsidRPr="00982B0D">
              <w:t xml:space="preserve">List three </w:t>
            </w:r>
            <w:r w:rsidR="009D1B9D" w:rsidRPr="00982B0D">
              <w:t xml:space="preserve">or more </w:t>
            </w:r>
            <w:r w:rsidR="00563D1A" w:rsidRPr="00982B0D">
              <w:t xml:space="preserve">reasons for wanting </w:t>
            </w:r>
            <w:r w:rsidR="00D3494E" w:rsidRPr="00982B0D">
              <w:t xml:space="preserve">more efforts </w:t>
            </w:r>
            <w:r w:rsidR="00563D1A" w:rsidRPr="00982B0D">
              <w:t xml:space="preserve">to </w:t>
            </w:r>
            <w:r w:rsidR="009D1B9D" w:rsidRPr="00982B0D">
              <w:t>implement eHealth</w:t>
            </w:r>
            <w:r w:rsidR="00D3494E" w:rsidRPr="00982B0D">
              <w:t xml:space="preserve"> in your country</w:t>
            </w:r>
          </w:p>
          <w:p w14:paraId="77386B5A" w14:textId="77777777" w:rsidR="00D3494E" w:rsidRPr="00982B0D" w:rsidRDefault="00D3494E" w:rsidP="00D3494E">
            <w:pPr>
              <w:pStyle w:val="ListParagraph"/>
            </w:pPr>
          </w:p>
          <w:p w14:paraId="4A7B4438" w14:textId="77777777" w:rsidR="00D3494E" w:rsidRPr="00982B0D" w:rsidRDefault="00D3494E" w:rsidP="00D3494E"/>
          <w:p w14:paraId="75F5012A" w14:textId="77777777" w:rsidR="00D3494E" w:rsidRPr="00982B0D" w:rsidRDefault="00D3494E" w:rsidP="00D3494E"/>
          <w:p w14:paraId="533AACE1" w14:textId="77777777" w:rsidR="00563D1A" w:rsidRPr="00982B0D" w:rsidRDefault="00563D1A" w:rsidP="004868A5"/>
          <w:p w14:paraId="0D072110" w14:textId="77777777" w:rsidR="00563D1A" w:rsidRPr="00982B0D" w:rsidRDefault="00563D1A" w:rsidP="004868A5"/>
          <w:p w14:paraId="658C16D0" w14:textId="77777777" w:rsidR="00563D1A" w:rsidRPr="00982B0D" w:rsidRDefault="00563D1A" w:rsidP="004868A5"/>
          <w:p w14:paraId="4A5405A6" w14:textId="77777777" w:rsidR="00563D1A" w:rsidRPr="00982B0D" w:rsidRDefault="00563D1A" w:rsidP="004868A5"/>
          <w:p w14:paraId="14699437" w14:textId="77777777" w:rsidR="00563D1A" w:rsidRPr="00982B0D" w:rsidRDefault="00563D1A" w:rsidP="004868A5"/>
        </w:tc>
      </w:tr>
      <w:tr w:rsidR="00563D1A" w:rsidRPr="009B4B65" w14:paraId="63819261" w14:textId="77777777" w:rsidTr="00523F75">
        <w:trPr>
          <w:jc w:val="center"/>
        </w:trPr>
        <w:tc>
          <w:tcPr>
            <w:tcW w:w="9350" w:type="dxa"/>
          </w:tcPr>
          <w:p w14:paraId="71502AB1" w14:textId="0D2DA18D" w:rsidR="00D3494E" w:rsidRPr="009B4B65" w:rsidRDefault="00982B0D" w:rsidP="00523F75">
            <w:pPr>
              <w:pStyle w:val="ListParagraph"/>
              <w:numPr>
                <w:ilvl w:val="1"/>
                <w:numId w:val="24"/>
              </w:numPr>
            </w:pPr>
            <w:r>
              <w:t xml:space="preserve"> </w:t>
            </w:r>
            <w:r w:rsidR="00563D1A" w:rsidRPr="009B4B65">
              <w:t xml:space="preserve">List three </w:t>
            </w:r>
            <w:r w:rsidR="009D1B9D" w:rsidRPr="009B4B65">
              <w:t xml:space="preserve">or more </w:t>
            </w:r>
            <w:r w:rsidR="00563D1A" w:rsidRPr="009B4B65">
              <w:t xml:space="preserve">reasons for not wanting </w:t>
            </w:r>
            <w:r w:rsidR="00D3494E" w:rsidRPr="009B4B65">
              <w:t xml:space="preserve">more efforts </w:t>
            </w:r>
            <w:r w:rsidR="00563D1A" w:rsidRPr="009B4B65">
              <w:t xml:space="preserve">to </w:t>
            </w:r>
            <w:r w:rsidR="009D1B9D" w:rsidRPr="009B4B65">
              <w:t>implement eHealth</w:t>
            </w:r>
            <w:r w:rsidR="00D3494E" w:rsidRPr="009B4B65">
              <w:t xml:space="preserve"> in your country</w:t>
            </w:r>
          </w:p>
          <w:p w14:paraId="2B82C3DC" w14:textId="77777777" w:rsidR="00D3494E" w:rsidRPr="009B4B65" w:rsidRDefault="00D3494E" w:rsidP="00D3494E">
            <w:pPr>
              <w:pStyle w:val="ListParagraph"/>
            </w:pPr>
          </w:p>
          <w:p w14:paraId="52A096A1" w14:textId="77777777" w:rsidR="00563D1A" w:rsidRPr="009B4B65" w:rsidRDefault="00563D1A" w:rsidP="004868A5"/>
          <w:p w14:paraId="75BF71CE" w14:textId="77777777" w:rsidR="00563D1A" w:rsidRPr="009B4B65" w:rsidRDefault="00563D1A" w:rsidP="004868A5"/>
          <w:p w14:paraId="4C7DEB70" w14:textId="77777777" w:rsidR="00563D1A" w:rsidRPr="009B4B65" w:rsidRDefault="00563D1A" w:rsidP="004868A5"/>
          <w:p w14:paraId="15BE0E6B" w14:textId="77777777" w:rsidR="00563D1A" w:rsidRPr="009B4B65" w:rsidRDefault="00563D1A" w:rsidP="004868A5"/>
          <w:p w14:paraId="373BD379" w14:textId="77777777" w:rsidR="00563D1A" w:rsidRPr="009B4B65" w:rsidRDefault="00563D1A" w:rsidP="004868A5"/>
          <w:p w14:paraId="0D2C9011" w14:textId="77777777" w:rsidR="00563D1A" w:rsidRPr="009B4B65" w:rsidRDefault="00563D1A" w:rsidP="004868A5"/>
          <w:p w14:paraId="019F9E1E" w14:textId="77777777" w:rsidR="00563D1A" w:rsidRPr="009B4B65" w:rsidRDefault="00563D1A" w:rsidP="004868A5"/>
        </w:tc>
      </w:tr>
      <w:tr w:rsidR="00563D1A" w:rsidRPr="009B4B65" w14:paraId="663AD2BC" w14:textId="77777777" w:rsidTr="00523F75">
        <w:trPr>
          <w:jc w:val="center"/>
        </w:trPr>
        <w:tc>
          <w:tcPr>
            <w:tcW w:w="9350" w:type="dxa"/>
          </w:tcPr>
          <w:p w14:paraId="7CD976E4" w14:textId="7EE2846C" w:rsidR="00563D1A" w:rsidRPr="009B4B65" w:rsidRDefault="00982B0D" w:rsidP="00523F75">
            <w:pPr>
              <w:pStyle w:val="ListParagraph"/>
              <w:numPr>
                <w:ilvl w:val="1"/>
                <w:numId w:val="24"/>
              </w:numPr>
            </w:pPr>
            <w:r>
              <w:lastRenderedPageBreak/>
              <w:t xml:space="preserve"> </w:t>
            </w:r>
            <w:r w:rsidR="00563D1A" w:rsidRPr="009B4B65">
              <w:t xml:space="preserve">Please feel free to enter any additional comments you have about </w:t>
            </w:r>
            <w:r w:rsidR="009D1B9D" w:rsidRPr="009B4B65">
              <w:t>eHealth in your region and in your country:</w:t>
            </w:r>
            <w:r w:rsidR="00563D1A" w:rsidRPr="009B4B65">
              <w:t xml:space="preserve"> how it is being implemented, what is lacking in this service, and so on. </w:t>
            </w:r>
          </w:p>
          <w:p w14:paraId="3DB30476" w14:textId="77777777" w:rsidR="00563D1A" w:rsidRPr="009B4B65" w:rsidRDefault="00563D1A" w:rsidP="004868A5"/>
          <w:p w14:paraId="17BEF19F" w14:textId="77777777" w:rsidR="00563D1A" w:rsidRPr="009B4B65" w:rsidRDefault="00563D1A" w:rsidP="004868A5"/>
          <w:p w14:paraId="13481092" w14:textId="77777777" w:rsidR="00563D1A" w:rsidRPr="009B4B65" w:rsidRDefault="00563D1A" w:rsidP="004868A5"/>
          <w:p w14:paraId="4EB0602B" w14:textId="77777777" w:rsidR="00563D1A" w:rsidRPr="009B4B65" w:rsidRDefault="00563D1A" w:rsidP="004868A5"/>
          <w:p w14:paraId="5F663520" w14:textId="77777777" w:rsidR="00B930F3" w:rsidRPr="009B4B65" w:rsidRDefault="00B930F3" w:rsidP="004868A5"/>
          <w:p w14:paraId="6F10EEDA" w14:textId="77777777" w:rsidR="00B930F3" w:rsidRPr="009B4B65" w:rsidRDefault="00B930F3" w:rsidP="004868A5"/>
          <w:p w14:paraId="392F4A1B" w14:textId="77777777" w:rsidR="00563D1A" w:rsidRPr="009B4B65" w:rsidRDefault="00563D1A" w:rsidP="004868A5"/>
        </w:tc>
      </w:tr>
    </w:tbl>
    <w:p w14:paraId="79B369D5" w14:textId="77777777" w:rsidR="00563D1A" w:rsidRPr="009B4B65" w:rsidRDefault="00563D1A" w:rsidP="00563D1A"/>
    <w:p w14:paraId="72F01406" w14:textId="4F6807D1" w:rsidR="00613782" w:rsidRPr="009B4B65" w:rsidRDefault="00563D1A" w:rsidP="00563D1A">
      <w:r w:rsidRPr="009B4B65">
        <w:t xml:space="preserve">Thank you </w:t>
      </w:r>
      <w:r w:rsidR="00523F75">
        <w:t>so much</w:t>
      </w:r>
      <w:r w:rsidRPr="009B4B65">
        <w:t xml:space="preserve"> for your assistance in this matter.  </w:t>
      </w:r>
      <w:r w:rsidR="009D1B9D" w:rsidRPr="009B4B65">
        <w:t>Your input about eHealth in your society will help us in understanding ways in which eHealth might be implemented in some way that will bring better healthcare to your country in a sustainable manner</w:t>
      </w:r>
      <w:r w:rsidRPr="009B4B65">
        <w:t>.</w:t>
      </w:r>
    </w:p>
    <w:p w14:paraId="7F3D2FEC" w14:textId="77777777" w:rsidR="00F8309F" w:rsidRPr="009B4B65" w:rsidRDefault="00F8309F" w:rsidP="00563D1A"/>
    <w:p w14:paraId="049A1849" w14:textId="064AC2CF" w:rsidR="004F713F" w:rsidRPr="009B4B65" w:rsidRDefault="004F713F" w:rsidP="003B2232">
      <w:pPr>
        <w:pStyle w:val="ListParagraph"/>
        <w:spacing w:after="160" w:line="259" w:lineRule="auto"/>
        <w:ind w:left="630"/>
        <w:rPr>
          <w:b/>
        </w:rPr>
      </w:pPr>
      <w:r w:rsidRPr="009B4B65">
        <w:rPr>
          <w:b/>
        </w:rPr>
        <w:t>For</w:t>
      </w:r>
      <w:r w:rsidR="00523F75">
        <w:rPr>
          <w:b/>
        </w:rPr>
        <w:t xml:space="preserve"> all</w:t>
      </w:r>
      <w:r w:rsidRPr="009B4B65">
        <w:rPr>
          <w:b/>
        </w:rPr>
        <w:t xml:space="preserve"> survey participants</w:t>
      </w:r>
    </w:p>
    <w:p w14:paraId="26A2521B" w14:textId="77777777" w:rsidR="004F713F" w:rsidRPr="009B4B65" w:rsidRDefault="004F713F" w:rsidP="004F713F">
      <w:pPr>
        <w:spacing w:after="160" w:line="259" w:lineRule="auto"/>
      </w:pPr>
      <w:r w:rsidRPr="009B4B65">
        <w:rPr>
          <w:b/>
        </w:rPr>
        <w:t xml:space="preserve"> </w:t>
      </w:r>
      <w:r w:rsidRPr="009B4B65">
        <w:t>Please press the &lt;submit&gt; button to submit your survey.  You will no longer be able to make any revisions to your survey information.</w:t>
      </w:r>
    </w:p>
    <w:p w14:paraId="3C34A861" w14:textId="77777777" w:rsidR="00E02F79" w:rsidRPr="009B4B65" w:rsidRDefault="000319C4" w:rsidP="004F713F">
      <w:pPr>
        <w:spacing w:after="160" w:line="259" w:lineRule="auto"/>
      </w:pPr>
      <w:r w:rsidRPr="009B4B65">
        <w:t>If you DO NOT WISH to participate in the draw for a $50 US prize among survey participants from your country, press the &lt;exit&gt; button which will end your online participation.</w:t>
      </w:r>
    </w:p>
    <w:p w14:paraId="4B2C7185" w14:textId="77777777" w:rsidR="000319C4" w:rsidRPr="009B4B65" w:rsidRDefault="000319C4" w:rsidP="000319C4">
      <w:pPr>
        <w:spacing w:after="160" w:line="259" w:lineRule="auto"/>
      </w:pPr>
      <w:r w:rsidRPr="009B4B65">
        <w:t>If you DO WISH to participate in the random draw for a $50 US prize among survey participants from your country, please complete the following.  This information will be stored separately from your survey submission so it will not be possible to relate your identity to the survey you have submitted.</w:t>
      </w:r>
      <w:r w:rsidR="00764AD5" w:rsidRPr="009B4B65">
        <w:t xml:space="preserve">  It will be used to contact you if you are randomly selected for the prize.</w:t>
      </w:r>
    </w:p>
    <w:p w14:paraId="030BE4D2" w14:textId="77777777" w:rsidR="00764AD5" w:rsidRPr="009B4B65" w:rsidRDefault="00764AD5" w:rsidP="00764AD5">
      <w:r w:rsidRPr="009B4B65">
        <w:t>The country I represent for this survey and where I currently live (check only one):</w:t>
      </w:r>
    </w:p>
    <w:p w14:paraId="7A55F62C" w14:textId="77777777" w:rsidR="00764AD5" w:rsidRPr="009B4B65" w:rsidRDefault="00764AD5" w:rsidP="00764AD5">
      <w:r w:rsidRPr="009B4B65">
        <w:t>___ India</w:t>
      </w:r>
      <w:r w:rsidRPr="009B4B65">
        <w:tab/>
      </w:r>
    </w:p>
    <w:p w14:paraId="4ED1E46E" w14:textId="77777777" w:rsidR="00764AD5" w:rsidRPr="009B4B65" w:rsidRDefault="00764AD5" w:rsidP="00764AD5">
      <w:r w:rsidRPr="009B4B65">
        <w:t>___ Jamaica</w:t>
      </w:r>
    </w:p>
    <w:p w14:paraId="653536D6" w14:textId="77777777" w:rsidR="00764AD5" w:rsidRPr="009B4B65" w:rsidRDefault="00764AD5" w:rsidP="00764AD5">
      <w:r w:rsidRPr="009B4B65">
        <w:t>___ Kenya</w:t>
      </w:r>
    </w:p>
    <w:p w14:paraId="458598A4" w14:textId="77777777" w:rsidR="00764AD5" w:rsidRPr="009B4B65" w:rsidRDefault="00764AD5" w:rsidP="00764AD5">
      <w:r w:rsidRPr="009B4B65">
        <w:t>___ Nigeria</w:t>
      </w:r>
    </w:p>
    <w:p w14:paraId="313DB0CF" w14:textId="77777777" w:rsidR="00764AD5" w:rsidRPr="009B4B65" w:rsidRDefault="00764AD5" w:rsidP="00764AD5"/>
    <w:p w14:paraId="26B4B7E3" w14:textId="77777777" w:rsidR="000319C4" w:rsidRPr="009B4B65" w:rsidRDefault="000319C4" w:rsidP="00764AD5">
      <w:r w:rsidRPr="009B4B65">
        <w:t>My name ______________________________________</w:t>
      </w:r>
      <w:r w:rsidR="00764AD5" w:rsidRPr="009B4B65">
        <w:t>__</w:t>
      </w:r>
    </w:p>
    <w:p w14:paraId="7DFF4C43" w14:textId="77777777" w:rsidR="000319C4" w:rsidRPr="009B4B65" w:rsidRDefault="00764AD5" w:rsidP="00764AD5">
      <w:r w:rsidRPr="009B4B65">
        <w:t>A</w:t>
      </w:r>
      <w:r w:rsidR="000319C4" w:rsidRPr="009B4B65">
        <w:t xml:space="preserve"> telephone number</w:t>
      </w:r>
      <w:r w:rsidRPr="009B4B65">
        <w:t xml:space="preserve"> where I can be reached</w:t>
      </w:r>
      <w:r w:rsidR="000319C4" w:rsidRPr="009B4B65">
        <w:t>___________</w:t>
      </w:r>
      <w:r w:rsidRPr="009B4B65">
        <w:t>__</w:t>
      </w:r>
    </w:p>
    <w:p w14:paraId="461DAD83" w14:textId="77777777" w:rsidR="002124DB" w:rsidRPr="009B4B65" w:rsidRDefault="002124DB" w:rsidP="00764AD5"/>
    <w:p w14:paraId="7B964823" w14:textId="0200C894" w:rsidR="003B2232" w:rsidRDefault="003B2232" w:rsidP="00764AD5">
      <w:r w:rsidRPr="009B4B65">
        <w:t>Please press the &lt;exit&gt; button which will submit your identification and end your participation in the study.</w:t>
      </w:r>
    </w:p>
    <w:p w14:paraId="731B850B" w14:textId="1B5219EB" w:rsidR="00AB79E8" w:rsidRDefault="00AB79E8" w:rsidP="00764AD5"/>
    <w:p w14:paraId="37B90B29" w14:textId="77777777" w:rsidR="00AB79E8" w:rsidRDefault="00AB79E8" w:rsidP="00764AD5"/>
    <w:sectPr w:rsidR="00AB79E8" w:rsidSect="007E7CA3">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3E3B0B" w14:textId="77777777" w:rsidR="00617B18" w:rsidRDefault="00617B18" w:rsidP="004A35E3">
      <w:r>
        <w:separator/>
      </w:r>
    </w:p>
  </w:endnote>
  <w:endnote w:type="continuationSeparator" w:id="0">
    <w:p w14:paraId="683281D8" w14:textId="77777777" w:rsidR="00617B18" w:rsidRDefault="00617B18" w:rsidP="004A35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9753443"/>
      <w:docPartObj>
        <w:docPartGallery w:val="Page Numbers (Bottom of Page)"/>
        <w:docPartUnique/>
      </w:docPartObj>
    </w:sdtPr>
    <w:sdtEndPr>
      <w:rPr>
        <w:noProof/>
      </w:rPr>
    </w:sdtEndPr>
    <w:sdtContent>
      <w:p w14:paraId="0F7877AD" w14:textId="45B4D5D2" w:rsidR="00764AD5" w:rsidRDefault="00764AD5">
        <w:pPr>
          <w:pStyle w:val="Footer"/>
          <w:jc w:val="center"/>
        </w:pPr>
        <w:r>
          <w:t>Draft Questionnaire V</w:t>
        </w:r>
        <w:r w:rsidR="00AB79E8">
          <w:t>11</w:t>
        </w:r>
        <w:r w:rsidR="00982B0D">
          <w:t xml:space="preserve"> (Revised</w:t>
        </w:r>
        <w:r w:rsidR="00AB79E8">
          <w:t xml:space="preserve"> April 2019</w:t>
        </w:r>
        <w:r w:rsidR="00982B0D">
          <w:t xml:space="preserve">) </w:t>
        </w:r>
        <w:r>
          <w:t xml:space="preserve">    Page </w:t>
        </w:r>
        <w:r>
          <w:fldChar w:fldCharType="begin"/>
        </w:r>
        <w:r>
          <w:instrText xml:space="preserve"> PAGE   \* MERGEFORMAT </w:instrText>
        </w:r>
        <w:r>
          <w:fldChar w:fldCharType="separate"/>
        </w:r>
        <w:r w:rsidR="00814359">
          <w:rPr>
            <w:noProof/>
          </w:rPr>
          <w:t>1</w:t>
        </w:r>
        <w:r>
          <w:rPr>
            <w:noProof/>
          </w:rPr>
          <w:fldChar w:fldCharType="end"/>
        </w:r>
      </w:p>
    </w:sdtContent>
  </w:sdt>
  <w:p w14:paraId="1B93ED75" w14:textId="77777777" w:rsidR="00764AD5" w:rsidRDefault="00764A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025429" w14:textId="77777777" w:rsidR="00617B18" w:rsidRDefault="00617B18" w:rsidP="004A35E3">
      <w:r>
        <w:separator/>
      </w:r>
    </w:p>
  </w:footnote>
  <w:footnote w:type="continuationSeparator" w:id="0">
    <w:p w14:paraId="200BD575" w14:textId="77777777" w:rsidR="00617B18" w:rsidRDefault="00617B18" w:rsidP="004A35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620B00"/>
    <w:multiLevelType w:val="hybridMultilevel"/>
    <w:tmpl w:val="78DAE52A"/>
    <w:lvl w:ilvl="0" w:tplc="CD86331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6B5EB6"/>
    <w:multiLevelType w:val="hybridMultilevel"/>
    <w:tmpl w:val="11A08C4A"/>
    <w:lvl w:ilvl="0" w:tplc="86CE17D2">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5A417AE"/>
    <w:multiLevelType w:val="hybridMultilevel"/>
    <w:tmpl w:val="1B2CCE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281D89"/>
    <w:multiLevelType w:val="hybridMultilevel"/>
    <w:tmpl w:val="85E6432A"/>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A522DA"/>
    <w:multiLevelType w:val="hybridMultilevel"/>
    <w:tmpl w:val="91C6C55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F05AFF"/>
    <w:multiLevelType w:val="multilevel"/>
    <w:tmpl w:val="7F102D66"/>
    <w:lvl w:ilvl="0">
      <w:start w:val="19"/>
      <w:numFmt w:val="decimal"/>
      <w:lvlText w:val="%1."/>
      <w:lvlJc w:val="left"/>
      <w:pPr>
        <w:ind w:left="720" w:hanging="360"/>
      </w:pPr>
      <w:rPr>
        <w:rFonts w:hint="default"/>
        <w:sz w:val="28"/>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160F6B95"/>
    <w:multiLevelType w:val="hybridMultilevel"/>
    <w:tmpl w:val="D45EA686"/>
    <w:lvl w:ilvl="0" w:tplc="ACDC1A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282734"/>
    <w:multiLevelType w:val="hybridMultilevel"/>
    <w:tmpl w:val="17463EB2"/>
    <w:lvl w:ilvl="0" w:tplc="FAFE8D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8E7CF1"/>
    <w:multiLevelType w:val="hybridMultilevel"/>
    <w:tmpl w:val="A4BC6AEA"/>
    <w:lvl w:ilvl="0" w:tplc="60BC78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CF7D41"/>
    <w:multiLevelType w:val="hybridMultilevel"/>
    <w:tmpl w:val="D2F6B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33192E"/>
    <w:multiLevelType w:val="hybridMultilevel"/>
    <w:tmpl w:val="AC8E2E86"/>
    <w:lvl w:ilvl="0" w:tplc="E15ADA3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842DCD"/>
    <w:multiLevelType w:val="hybridMultilevel"/>
    <w:tmpl w:val="85E6432A"/>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CC1D32"/>
    <w:multiLevelType w:val="hybridMultilevel"/>
    <w:tmpl w:val="A1A498D6"/>
    <w:lvl w:ilvl="0" w:tplc="CA7EC5F4">
      <w:start w:val="11"/>
      <w:numFmt w:val="decimal"/>
      <w:lvlText w:val="%1."/>
      <w:lvlJc w:val="left"/>
      <w:pPr>
        <w:ind w:left="1080" w:hanging="360"/>
      </w:pPr>
      <w:rPr>
        <w:rFonts w:hint="default"/>
        <w:sz w:val="24"/>
        <w:szCs w:val="24"/>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FDF3F52"/>
    <w:multiLevelType w:val="hybridMultilevel"/>
    <w:tmpl w:val="02BC6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665A65"/>
    <w:multiLevelType w:val="multilevel"/>
    <w:tmpl w:val="5964DE86"/>
    <w:lvl w:ilvl="0">
      <w:start w:val="6"/>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4B71EB3"/>
    <w:multiLevelType w:val="hybridMultilevel"/>
    <w:tmpl w:val="0EB8F7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027C16"/>
    <w:multiLevelType w:val="hybridMultilevel"/>
    <w:tmpl w:val="EFEA97FA"/>
    <w:lvl w:ilvl="0" w:tplc="C50E1C32">
      <w:start w:val="1"/>
      <w:numFmt w:val="upp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7" w15:restartNumberingAfterBreak="0">
    <w:nsid w:val="432052AF"/>
    <w:multiLevelType w:val="multilevel"/>
    <w:tmpl w:val="2736998E"/>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8" w15:restartNumberingAfterBreak="0">
    <w:nsid w:val="46945870"/>
    <w:multiLevelType w:val="hybridMultilevel"/>
    <w:tmpl w:val="06F8D3F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0C2330"/>
    <w:multiLevelType w:val="multilevel"/>
    <w:tmpl w:val="02E08C18"/>
    <w:lvl w:ilvl="0">
      <w:start w:val="1"/>
      <w:numFmt w:val="decimal"/>
      <w:lvlText w:val="%1."/>
      <w:lvlJc w:val="left"/>
      <w:pPr>
        <w:ind w:left="720" w:hanging="360"/>
      </w:pPr>
      <w:rPr>
        <w:rFonts w:hint="default"/>
        <w: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53E53635"/>
    <w:multiLevelType w:val="hybridMultilevel"/>
    <w:tmpl w:val="B86A496C"/>
    <w:lvl w:ilvl="0" w:tplc="E02A2C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632F9F"/>
    <w:multiLevelType w:val="hybridMultilevel"/>
    <w:tmpl w:val="6A523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B3C399D"/>
    <w:multiLevelType w:val="hybridMultilevel"/>
    <w:tmpl w:val="C95A2868"/>
    <w:lvl w:ilvl="0" w:tplc="1EFE3B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B625F85"/>
    <w:multiLevelType w:val="hybridMultilevel"/>
    <w:tmpl w:val="55CE41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9"/>
  </w:num>
  <w:num w:numId="3">
    <w:abstractNumId w:val="2"/>
  </w:num>
  <w:num w:numId="4">
    <w:abstractNumId w:val="14"/>
  </w:num>
  <w:num w:numId="5">
    <w:abstractNumId w:val="20"/>
  </w:num>
  <w:num w:numId="6">
    <w:abstractNumId w:val="8"/>
  </w:num>
  <w:num w:numId="7">
    <w:abstractNumId w:val="22"/>
  </w:num>
  <w:num w:numId="8">
    <w:abstractNumId w:val="7"/>
  </w:num>
  <w:num w:numId="9">
    <w:abstractNumId w:val="4"/>
  </w:num>
  <w:num w:numId="10">
    <w:abstractNumId w:val="18"/>
  </w:num>
  <w:num w:numId="11">
    <w:abstractNumId w:val="21"/>
  </w:num>
  <w:num w:numId="12">
    <w:abstractNumId w:val="15"/>
  </w:num>
  <w:num w:numId="13">
    <w:abstractNumId w:val="9"/>
  </w:num>
  <w:num w:numId="14">
    <w:abstractNumId w:val="10"/>
  </w:num>
  <w:num w:numId="15">
    <w:abstractNumId w:val="11"/>
  </w:num>
  <w:num w:numId="16">
    <w:abstractNumId w:val="1"/>
  </w:num>
  <w:num w:numId="17">
    <w:abstractNumId w:val="0"/>
  </w:num>
  <w:num w:numId="18">
    <w:abstractNumId w:val="16"/>
  </w:num>
  <w:num w:numId="19">
    <w:abstractNumId w:val="3"/>
  </w:num>
  <w:num w:numId="20">
    <w:abstractNumId w:val="23"/>
  </w:num>
  <w:num w:numId="21">
    <w:abstractNumId w:val="17"/>
  </w:num>
  <w:num w:numId="22">
    <w:abstractNumId w:val="6"/>
  </w:num>
  <w:num w:numId="23">
    <w:abstractNumId w:val="5"/>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v2t5wfsppvede0z96xa9z6x95st95epfx0&quot;&gt;Scalable Data Collection Copy Copy&lt;record-ids&gt;&lt;item&gt;559&lt;/item&gt;&lt;item&gt;560&lt;/item&gt;&lt;item&gt;561&lt;/item&gt;&lt;item&gt;562&lt;/item&gt;&lt;item&gt;563&lt;/item&gt;&lt;item&gt;564&lt;/item&gt;&lt;item&gt;565&lt;/item&gt;&lt;item&gt;566&lt;/item&gt;&lt;item&gt;568&lt;/item&gt;&lt;item&gt;569&lt;/item&gt;&lt;/record-ids&gt;&lt;/item&gt;&lt;/Libraries&gt;"/>
  </w:docVars>
  <w:rsids>
    <w:rsidRoot w:val="00563D1A"/>
    <w:rsid w:val="00003159"/>
    <w:rsid w:val="00007626"/>
    <w:rsid w:val="00010904"/>
    <w:rsid w:val="0001144D"/>
    <w:rsid w:val="000218DC"/>
    <w:rsid w:val="00023968"/>
    <w:rsid w:val="000319C4"/>
    <w:rsid w:val="00034A0D"/>
    <w:rsid w:val="0005758C"/>
    <w:rsid w:val="000C6CA3"/>
    <w:rsid w:val="000E1B88"/>
    <w:rsid w:val="00121679"/>
    <w:rsid w:val="00121DA2"/>
    <w:rsid w:val="001442F1"/>
    <w:rsid w:val="001516B2"/>
    <w:rsid w:val="001840BE"/>
    <w:rsid w:val="0018420D"/>
    <w:rsid w:val="001856C4"/>
    <w:rsid w:val="00190F0C"/>
    <w:rsid w:val="00197346"/>
    <w:rsid w:val="001B0C38"/>
    <w:rsid w:val="001B100F"/>
    <w:rsid w:val="001D1909"/>
    <w:rsid w:val="001D4390"/>
    <w:rsid w:val="001D4589"/>
    <w:rsid w:val="001D5A3B"/>
    <w:rsid w:val="002124DB"/>
    <w:rsid w:val="00222434"/>
    <w:rsid w:val="00236251"/>
    <w:rsid w:val="002531F5"/>
    <w:rsid w:val="00261F67"/>
    <w:rsid w:val="00267A21"/>
    <w:rsid w:val="00272FF8"/>
    <w:rsid w:val="00283EAB"/>
    <w:rsid w:val="00287D7A"/>
    <w:rsid w:val="002974E2"/>
    <w:rsid w:val="002B3D9B"/>
    <w:rsid w:val="002C106B"/>
    <w:rsid w:val="002D74E5"/>
    <w:rsid w:val="002E3BBC"/>
    <w:rsid w:val="002E526D"/>
    <w:rsid w:val="002E701F"/>
    <w:rsid w:val="00300B77"/>
    <w:rsid w:val="00315117"/>
    <w:rsid w:val="003236B7"/>
    <w:rsid w:val="00333980"/>
    <w:rsid w:val="0035010E"/>
    <w:rsid w:val="00353C1C"/>
    <w:rsid w:val="0038098D"/>
    <w:rsid w:val="00382701"/>
    <w:rsid w:val="003A482E"/>
    <w:rsid w:val="003B2232"/>
    <w:rsid w:val="003D572B"/>
    <w:rsid w:val="003E3C32"/>
    <w:rsid w:val="004116A3"/>
    <w:rsid w:val="00423766"/>
    <w:rsid w:val="004338FC"/>
    <w:rsid w:val="0046224E"/>
    <w:rsid w:val="004703B0"/>
    <w:rsid w:val="00484893"/>
    <w:rsid w:val="004868A5"/>
    <w:rsid w:val="00487BB2"/>
    <w:rsid w:val="004A35E3"/>
    <w:rsid w:val="004A64C5"/>
    <w:rsid w:val="004E1EE4"/>
    <w:rsid w:val="004F6371"/>
    <w:rsid w:val="004F713F"/>
    <w:rsid w:val="00507EE6"/>
    <w:rsid w:val="00520808"/>
    <w:rsid w:val="00523F75"/>
    <w:rsid w:val="00563D1A"/>
    <w:rsid w:val="00592E11"/>
    <w:rsid w:val="00595EF2"/>
    <w:rsid w:val="005B0740"/>
    <w:rsid w:val="005B557B"/>
    <w:rsid w:val="005B7D59"/>
    <w:rsid w:val="005C0FD5"/>
    <w:rsid w:val="005C3F6B"/>
    <w:rsid w:val="005C717B"/>
    <w:rsid w:val="00613782"/>
    <w:rsid w:val="00617B18"/>
    <w:rsid w:val="006214DB"/>
    <w:rsid w:val="006416ED"/>
    <w:rsid w:val="0064473A"/>
    <w:rsid w:val="00650EE7"/>
    <w:rsid w:val="006568FF"/>
    <w:rsid w:val="0066653D"/>
    <w:rsid w:val="00691C5E"/>
    <w:rsid w:val="006B0114"/>
    <w:rsid w:val="006B3A06"/>
    <w:rsid w:val="006C4B29"/>
    <w:rsid w:val="006C58CB"/>
    <w:rsid w:val="006D098D"/>
    <w:rsid w:val="006F0EB4"/>
    <w:rsid w:val="006F2C44"/>
    <w:rsid w:val="00705813"/>
    <w:rsid w:val="00725232"/>
    <w:rsid w:val="0073599A"/>
    <w:rsid w:val="00745EC5"/>
    <w:rsid w:val="00764AD5"/>
    <w:rsid w:val="007C6A40"/>
    <w:rsid w:val="007D3900"/>
    <w:rsid w:val="007E7CA3"/>
    <w:rsid w:val="0080310E"/>
    <w:rsid w:val="00803460"/>
    <w:rsid w:val="008070EC"/>
    <w:rsid w:val="00814359"/>
    <w:rsid w:val="008363A6"/>
    <w:rsid w:val="008566E1"/>
    <w:rsid w:val="00870E46"/>
    <w:rsid w:val="00885D32"/>
    <w:rsid w:val="008A3C5D"/>
    <w:rsid w:val="008B70F7"/>
    <w:rsid w:val="008C5F16"/>
    <w:rsid w:val="008D12F4"/>
    <w:rsid w:val="008D560A"/>
    <w:rsid w:val="008E2B4B"/>
    <w:rsid w:val="008F55C8"/>
    <w:rsid w:val="00926F7F"/>
    <w:rsid w:val="009307A0"/>
    <w:rsid w:val="009444DB"/>
    <w:rsid w:val="009503CF"/>
    <w:rsid w:val="00963B5E"/>
    <w:rsid w:val="00972F3F"/>
    <w:rsid w:val="00980E0E"/>
    <w:rsid w:val="009816AA"/>
    <w:rsid w:val="00982B0D"/>
    <w:rsid w:val="00992747"/>
    <w:rsid w:val="00994C6C"/>
    <w:rsid w:val="009B4B65"/>
    <w:rsid w:val="009B737E"/>
    <w:rsid w:val="009D039C"/>
    <w:rsid w:val="009D1B9D"/>
    <w:rsid w:val="009F6CBF"/>
    <w:rsid w:val="00A03D2D"/>
    <w:rsid w:val="00A13D7B"/>
    <w:rsid w:val="00A2491B"/>
    <w:rsid w:val="00A35A3F"/>
    <w:rsid w:val="00A93980"/>
    <w:rsid w:val="00AB79E8"/>
    <w:rsid w:val="00AC6A6A"/>
    <w:rsid w:val="00AD29B3"/>
    <w:rsid w:val="00AD4208"/>
    <w:rsid w:val="00AE25EA"/>
    <w:rsid w:val="00AF3581"/>
    <w:rsid w:val="00B0229B"/>
    <w:rsid w:val="00B262B3"/>
    <w:rsid w:val="00B37A90"/>
    <w:rsid w:val="00B64048"/>
    <w:rsid w:val="00B7541F"/>
    <w:rsid w:val="00B77494"/>
    <w:rsid w:val="00B930F3"/>
    <w:rsid w:val="00BB0B01"/>
    <w:rsid w:val="00BF60FF"/>
    <w:rsid w:val="00C0730F"/>
    <w:rsid w:val="00C1238B"/>
    <w:rsid w:val="00C236AB"/>
    <w:rsid w:val="00C47DE9"/>
    <w:rsid w:val="00C555D3"/>
    <w:rsid w:val="00C666EC"/>
    <w:rsid w:val="00C77995"/>
    <w:rsid w:val="00CB011C"/>
    <w:rsid w:val="00CB459C"/>
    <w:rsid w:val="00CB576F"/>
    <w:rsid w:val="00CC08A2"/>
    <w:rsid w:val="00CF1C1B"/>
    <w:rsid w:val="00D10E27"/>
    <w:rsid w:val="00D2765B"/>
    <w:rsid w:val="00D27E52"/>
    <w:rsid w:val="00D3494E"/>
    <w:rsid w:val="00D372E3"/>
    <w:rsid w:val="00DA0089"/>
    <w:rsid w:val="00DC7F4D"/>
    <w:rsid w:val="00DE3CD9"/>
    <w:rsid w:val="00DE4222"/>
    <w:rsid w:val="00E02F79"/>
    <w:rsid w:val="00E1041F"/>
    <w:rsid w:val="00E23C67"/>
    <w:rsid w:val="00E341F8"/>
    <w:rsid w:val="00E47293"/>
    <w:rsid w:val="00E54DCE"/>
    <w:rsid w:val="00E84CDE"/>
    <w:rsid w:val="00EA1479"/>
    <w:rsid w:val="00EA3ED0"/>
    <w:rsid w:val="00EC13FE"/>
    <w:rsid w:val="00EC4380"/>
    <w:rsid w:val="00ED5B9D"/>
    <w:rsid w:val="00EE77B0"/>
    <w:rsid w:val="00EF4288"/>
    <w:rsid w:val="00EF5B38"/>
    <w:rsid w:val="00F01B8B"/>
    <w:rsid w:val="00F11AA8"/>
    <w:rsid w:val="00F26E9C"/>
    <w:rsid w:val="00F33692"/>
    <w:rsid w:val="00F44A1D"/>
    <w:rsid w:val="00F67667"/>
    <w:rsid w:val="00F81BEB"/>
    <w:rsid w:val="00F8309F"/>
    <w:rsid w:val="00F927A4"/>
    <w:rsid w:val="00F979D4"/>
    <w:rsid w:val="00FA6DBB"/>
    <w:rsid w:val="00FE1B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459C2"/>
  <w15:chartTrackingRefBased/>
  <w15:docId w15:val="{DF3629DF-6766-420C-8F7C-0C8ADAC98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D1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3D1A"/>
    <w:pPr>
      <w:ind w:left="720"/>
      <w:contextualSpacing/>
    </w:pPr>
  </w:style>
  <w:style w:type="table" w:styleId="TableGrid">
    <w:name w:val="Table Grid"/>
    <w:basedOn w:val="TableNormal"/>
    <w:uiPriority w:val="59"/>
    <w:rsid w:val="00563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35E3"/>
    <w:pPr>
      <w:tabs>
        <w:tab w:val="center" w:pos="4680"/>
        <w:tab w:val="right" w:pos="9360"/>
      </w:tabs>
    </w:pPr>
  </w:style>
  <w:style w:type="character" w:customStyle="1" w:styleId="HeaderChar">
    <w:name w:val="Header Char"/>
    <w:basedOn w:val="DefaultParagraphFont"/>
    <w:link w:val="Header"/>
    <w:uiPriority w:val="99"/>
    <w:rsid w:val="004A35E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A35E3"/>
    <w:pPr>
      <w:tabs>
        <w:tab w:val="center" w:pos="4680"/>
        <w:tab w:val="right" w:pos="9360"/>
      </w:tabs>
    </w:pPr>
  </w:style>
  <w:style w:type="character" w:customStyle="1" w:styleId="FooterChar">
    <w:name w:val="Footer Char"/>
    <w:basedOn w:val="DefaultParagraphFont"/>
    <w:link w:val="Footer"/>
    <w:uiPriority w:val="99"/>
    <w:rsid w:val="004A35E3"/>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830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309F"/>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38098D"/>
    <w:pPr>
      <w:jc w:val="center"/>
    </w:pPr>
    <w:rPr>
      <w:noProof/>
    </w:rPr>
  </w:style>
  <w:style w:type="character" w:customStyle="1" w:styleId="EndNoteBibliographyTitleChar">
    <w:name w:val="EndNote Bibliography Title Char"/>
    <w:basedOn w:val="DefaultParagraphFont"/>
    <w:link w:val="EndNoteBibliographyTitle"/>
    <w:rsid w:val="0038098D"/>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38098D"/>
    <w:rPr>
      <w:noProof/>
    </w:rPr>
  </w:style>
  <w:style w:type="character" w:customStyle="1" w:styleId="EndNoteBibliographyChar">
    <w:name w:val="EndNote Bibliography Char"/>
    <w:basedOn w:val="DefaultParagraphFont"/>
    <w:link w:val="EndNoteBibliography"/>
    <w:rsid w:val="0038098D"/>
    <w:rPr>
      <w:rFonts w:ascii="Times New Roman" w:eastAsia="Times New Roman" w:hAnsi="Times New Roman" w:cs="Times New Roman"/>
      <w:noProof/>
      <w:sz w:val="24"/>
      <w:szCs w:val="24"/>
    </w:rPr>
  </w:style>
  <w:style w:type="character" w:styleId="Hyperlink">
    <w:name w:val="Hyperlink"/>
    <w:rsid w:val="004868A5"/>
    <w:rPr>
      <w:color w:val="0000FF"/>
      <w:u w:val="single"/>
    </w:rPr>
  </w:style>
  <w:style w:type="character" w:styleId="CommentReference">
    <w:name w:val="annotation reference"/>
    <w:basedOn w:val="DefaultParagraphFont"/>
    <w:uiPriority w:val="99"/>
    <w:semiHidden/>
    <w:unhideWhenUsed/>
    <w:rsid w:val="003A482E"/>
    <w:rPr>
      <w:sz w:val="16"/>
      <w:szCs w:val="16"/>
    </w:rPr>
  </w:style>
  <w:style w:type="paragraph" w:styleId="CommentText">
    <w:name w:val="annotation text"/>
    <w:basedOn w:val="Normal"/>
    <w:link w:val="CommentTextChar"/>
    <w:uiPriority w:val="99"/>
    <w:semiHidden/>
    <w:unhideWhenUsed/>
    <w:rsid w:val="003A482E"/>
    <w:rPr>
      <w:sz w:val="20"/>
      <w:szCs w:val="20"/>
    </w:rPr>
  </w:style>
  <w:style w:type="character" w:customStyle="1" w:styleId="CommentTextChar">
    <w:name w:val="Comment Text Char"/>
    <w:basedOn w:val="DefaultParagraphFont"/>
    <w:link w:val="CommentText"/>
    <w:uiPriority w:val="99"/>
    <w:semiHidden/>
    <w:rsid w:val="003A482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A482E"/>
    <w:rPr>
      <w:b/>
      <w:bCs/>
    </w:rPr>
  </w:style>
  <w:style w:type="character" w:customStyle="1" w:styleId="CommentSubjectChar">
    <w:name w:val="Comment Subject Char"/>
    <w:basedOn w:val="CommentTextChar"/>
    <w:link w:val="CommentSubject"/>
    <w:uiPriority w:val="99"/>
    <w:semiHidden/>
    <w:rsid w:val="003A482E"/>
    <w:rPr>
      <w:rFonts w:ascii="Times New Roman" w:eastAsia="Times New Roman" w:hAnsi="Times New Roman" w:cs="Times New Roman"/>
      <w:b/>
      <w:bCs/>
      <w:sz w:val="20"/>
      <w:szCs w:val="20"/>
    </w:rPr>
  </w:style>
  <w:style w:type="paragraph" w:styleId="Revision">
    <w:name w:val="Revision"/>
    <w:hidden/>
    <w:uiPriority w:val="99"/>
    <w:semiHidden/>
    <w:rsid w:val="008070EC"/>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BC52FD-DD27-4447-A816-1A42CB462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81</Words>
  <Characters>673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7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cher Norm</dc:creator>
  <cp:keywords/>
  <dc:description/>
  <cp:lastModifiedBy>Norm Archer</cp:lastModifiedBy>
  <cp:revision>2</cp:revision>
  <cp:lastPrinted>2019-04-08T17:42:00Z</cp:lastPrinted>
  <dcterms:created xsi:type="dcterms:W3CDTF">2020-11-01T18:32:00Z</dcterms:created>
  <dcterms:modified xsi:type="dcterms:W3CDTF">2020-11-01T18:32:00Z</dcterms:modified>
</cp:coreProperties>
</file>